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291F1" w14:textId="2D04B853" w:rsidR="002C60E0" w:rsidRDefault="008E4EAF">
      <w:r>
        <w:rPr>
          <w:noProof/>
        </w:rPr>
        <w:drawing>
          <wp:anchor distT="0" distB="0" distL="114300" distR="114300" simplePos="0" relativeHeight="251658240" behindDoc="0" locked="0" layoutInCell="1" allowOverlap="1" wp14:anchorId="27237284" wp14:editId="1B7534E5">
            <wp:simplePos x="0" y="0"/>
            <wp:positionH relativeFrom="margin">
              <wp:posOffset>0</wp:posOffset>
            </wp:positionH>
            <wp:positionV relativeFrom="paragraph">
              <wp:posOffset>12923</wp:posOffset>
            </wp:positionV>
            <wp:extent cx="4114800" cy="2743200"/>
            <wp:effectExtent l="0" t="0" r="0" b="0"/>
            <wp:wrapNone/>
            <wp:docPr id="7267802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384C8F-6EAB-21A2-48D1-EF1DA5884A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ECB205F" wp14:editId="292004C5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4114800" cy="2743200"/>
            <wp:effectExtent l="0" t="0" r="0" b="0"/>
            <wp:wrapNone/>
            <wp:docPr id="67259460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88635C7-A938-0898-C72F-C06D4B2B5A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8382B3" w14:textId="1CD29C42" w:rsidR="00797E8A" w:rsidRDefault="00797E8A"/>
    <w:p w14:paraId="44945E8D" w14:textId="59CDCDAF" w:rsidR="008C0F09" w:rsidRDefault="008C0F09"/>
    <w:p w14:paraId="2969C5A3" w14:textId="67AECDD2" w:rsidR="008C0F09" w:rsidRDefault="008C0F09"/>
    <w:p w14:paraId="14E2AB4C" w14:textId="5A1297D2" w:rsidR="008C0F09" w:rsidRDefault="008C0F09"/>
    <w:p w14:paraId="2F5A9C4A" w14:textId="76061DE4" w:rsidR="008E4EAF" w:rsidRDefault="008E4EAF"/>
    <w:p w14:paraId="76EC9CC9" w14:textId="6AC5A05C" w:rsidR="008E4EAF" w:rsidRDefault="008E4EAF"/>
    <w:p w14:paraId="5118B4CD" w14:textId="6EA3D69A" w:rsidR="008E4EAF" w:rsidRDefault="008E4EAF"/>
    <w:p w14:paraId="282F9DBC" w14:textId="6F80B586" w:rsidR="008E4EAF" w:rsidRDefault="008E4EAF"/>
    <w:p w14:paraId="6470E2AF" w14:textId="381ACEBA" w:rsidR="008E4EAF" w:rsidRDefault="008E4EAF">
      <w:r>
        <w:rPr>
          <w:noProof/>
        </w:rPr>
        <w:drawing>
          <wp:anchor distT="0" distB="0" distL="114300" distR="114300" simplePos="0" relativeHeight="251661312" behindDoc="0" locked="0" layoutInCell="1" allowOverlap="1" wp14:anchorId="6D99DCF7" wp14:editId="0AA8418A">
            <wp:simplePos x="0" y="0"/>
            <wp:positionH relativeFrom="margin">
              <wp:posOffset>4114800</wp:posOffset>
            </wp:positionH>
            <wp:positionV relativeFrom="paragraph">
              <wp:posOffset>36195</wp:posOffset>
            </wp:positionV>
            <wp:extent cx="4114800" cy="2743200"/>
            <wp:effectExtent l="0" t="0" r="0" b="0"/>
            <wp:wrapNone/>
            <wp:docPr id="1564262025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0A04B0B-4B1B-FDFA-0EF9-E3B228A797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809CF7C" wp14:editId="4E049A6D">
            <wp:simplePos x="0" y="0"/>
            <wp:positionH relativeFrom="margin">
              <wp:align>left</wp:align>
            </wp:positionH>
            <wp:positionV relativeFrom="paragraph">
              <wp:posOffset>36435</wp:posOffset>
            </wp:positionV>
            <wp:extent cx="4114800" cy="2743200"/>
            <wp:effectExtent l="0" t="0" r="0" b="0"/>
            <wp:wrapNone/>
            <wp:docPr id="13094996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A40E91-88DE-0345-DE7B-21340E2EB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850E38" w14:textId="145E55B8" w:rsidR="008E4EAF" w:rsidRDefault="008E4EAF"/>
    <w:p w14:paraId="6E2D6D0C" w14:textId="4956DC51" w:rsidR="008E4EAF" w:rsidRDefault="008E4EAF"/>
    <w:p w14:paraId="7C4AC0F5" w14:textId="1AD494FA" w:rsidR="008E4EAF" w:rsidRDefault="008E4EAF"/>
    <w:p w14:paraId="63999FC1" w14:textId="12883CB2" w:rsidR="008E4EAF" w:rsidRDefault="008E4EAF"/>
    <w:p w14:paraId="6FE9B8C7" w14:textId="0B7EF484" w:rsidR="008E4EAF" w:rsidRDefault="008E4EAF"/>
    <w:p w14:paraId="07508607" w14:textId="31C9C840" w:rsidR="008E4EAF" w:rsidRDefault="008E4EAF"/>
    <w:p w14:paraId="2770E7EF" w14:textId="6FE19CD1" w:rsidR="008E4EAF" w:rsidRDefault="008E4EAF"/>
    <w:p w14:paraId="5EF8BB2C" w14:textId="562BA36B" w:rsidR="008E4EAF" w:rsidRDefault="008E4EAF"/>
    <w:p w14:paraId="0DB540CF" w14:textId="3A59C932" w:rsidR="008E4EAF" w:rsidRDefault="008E4EAF"/>
    <w:p w14:paraId="4B77900E" w14:textId="2AD66CE4" w:rsidR="008E4EAF" w:rsidRDefault="008E4EAF"/>
    <w:p w14:paraId="1B86E91F" w14:textId="46FA8FE5" w:rsidR="008E4EAF" w:rsidRDefault="008E4EAF"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9486F29" wp14:editId="156F1D4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114800" cy="2743200"/>
            <wp:effectExtent l="0" t="0" r="0" b="0"/>
            <wp:wrapNone/>
            <wp:docPr id="15223570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2D470C-9291-1710-2720-B5CC638C97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07BDA929" wp14:editId="6D38FE05">
            <wp:simplePos x="0" y="0"/>
            <wp:positionH relativeFrom="margin">
              <wp:align>right</wp:align>
            </wp:positionH>
            <wp:positionV relativeFrom="paragraph">
              <wp:posOffset>1270</wp:posOffset>
            </wp:positionV>
            <wp:extent cx="4114800" cy="2743200"/>
            <wp:effectExtent l="0" t="0" r="0" b="0"/>
            <wp:wrapNone/>
            <wp:docPr id="654331857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811557A-2447-1B77-6119-F14A7FE87E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</wp:anchor>
        </w:drawing>
      </w:r>
    </w:p>
    <w:p w14:paraId="445143E8" w14:textId="77777777" w:rsidR="008E4EAF" w:rsidRDefault="008E4EAF"/>
    <w:p w14:paraId="2ABD8774" w14:textId="77777777" w:rsidR="008E4EAF" w:rsidRDefault="008E4EAF"/>
    <w:p w14:paraId="25BD649E" w14:textId="77777777" w:rsidR="008E4EAF" w:rsidRDefault="008E4EAF"/>
    <w:p w14:paraId="70AAEA55" w14:textId="77777777" w:rsidR="008E4EAF" w:rsidRDefault="008E4EAF"/>
    <w:p w14:paraId="013A5112" w14:textId="77777777" w:rsidR="008E4EAF" w:rsidRDefault="008E4EAF"/>
    <w:p w14:paraId="29215781" w14:textId="77777777" w:rsidR="008E4EAF" w:rsidRDefault="008E4EAF"/>
    <w:p w14:paraId="0A3F2C3B" w14:textId="77777777" w:rsidR="008E4EAF" w:rsidRDefault="008E4EAF"/>
    <w:p w14:paraId="28971EAE" w14:textId="03D6E221" w:rsidR="008E4EAF" w:rsidRDefault="008E4EAF"/>
    <w:p w14:paraId="0D451867" w14:textId="53B01421" w:rsidR="008E4EAF" w:rsidRDefault="008E4EAF">
      <w:r>
        <w:rPr>
          <w:noProof/>
        </w:rPr>
        <w:drawing>
          <wp:anchor distT="0" distB="0" distL="114300" distR="114300" simplePos="0" relativeHeight="251663360" behindDoc="0" locked="0" layoutInCell="1" allowOverlap="1" wp14:anchorId="592C3D2E" wp14:editId="3B57DA32">
            <wp:simplePos x="0" y="0"/>
            <wp:positionH relativeFrom="margin">
              <wp:posOffset>0</wp:posOffset>
            </wp:positionH>
            <wp:positionV relativeFrom="paragraph">
              <wp:posOffset>9789</wp:posOffset>
            </wp:positionV>
            <wp:extent cx="4114800" cy="2743200"/>
            <wp:effectExtent l="0" t="0" r="0" b="0"/>
            <wp:wrapNone/>
            <wp:docPr id="12247019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A122A9-D807-8E4F-F453-66C122BC88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115A914" wp14:editId="4B6B25DE">
            <wp:simplePos x="0" y="0"/>
            <wp:positionH relativeFrom="margin">
              <wp:align>right</wp:align>
            </wp:positionH>
            <wp:positionV relativeFrom="paragraph">
              <wp:posOffset>15240</wp:posOffset>
            </wp:positionV>
            <wp:extent cx="4114800" cy="2743200"/>
            <wp:effectExtent l="0" t="0" r="0" b="0"/>
            <wp:wrapNone/>
            <wp:docPr id="2048125535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9791FDF-835A-9359-D46D-A2760DDF4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</wp:anchor>
        </w:drawing>
      </w:r>
    </w:p>
    <w:p w14:paraId="798D7C4A" w14:textId="77777777" w:rsidR="008E4EAF" w:rsidRDefault="008E4EAF"/>
    <w:p w14:paraId="6C6FF0AC" w14:textId="09381663" w:rsidR="008E4EAF" w:rsidRDefault="008E4EAF"/>
    <w:p w14:paraId="0E19D947" w14:textId="696B2100" w:rsidR="008E4EAF" w:rsidRDefault="008E4EAF"/>
    <w:p w14:paraId="11B74A7D" w14:textId="5E966947" w:rsidR="008E4EAF" w:rsidRDefault="008E4EAF"/>
    <w:p w14:paraId="1410BCC1" w14:textId="0311B748" w:rsidR="008E4EAF" w:rsidRDefault="008E4EAF"/>
    <w:p w14:paraId="6BD04CD7" w14:textId="74C7B865" w:rsidR="008C0F09" w:rsidRDefault="008C0F09"/>
    <w:p w14:paraId="0EBDED70" w14:textId="77777777" w:rsidR="008E4EAF" w:rsidRDefault="008E4EAF"/>
    <w:p w14:paraId="3EACF43B" w14:textId="77777777" w:rsidR="008E4EAF" w:rsidRDefault="008E4EAF"/>
    <w:p w14:paraId="1E3F184F" w14:textId="77777777" w:rsidR="008E4EAF" w:rsidRDefault="008E4EAF"/>
    <w:p w14:paraId="55033B46" w14:textId="7C052DA9" w:rsidR="008E4EAF" w:rsidRDefault="008E4EAF">
      <w:r>
        <w:lastRenderedPageBreak/>
        <w:t xml:space="preserve">Supplemental Figure 1. </w:t>
      </w:r>
      <w:r w:rsidRPr="008E4EAF">
        <w:t>Model diagnostic plots (Q–Q and residuals v</w:t>
      </w:r>
      <w:r w:rsidR="000F4B28">
        <w:t>ersu</w:t>
      </w:r>
      <w:r w:rsidRPr="008E4EAF">
        <w:t xml:space="preserve">s fitted) for BMI, CAP, liver stiffness </w:t>
      </w:r>
      <w:r w:rsidR="000F4B28">
        <w:t xml:space="preserve">measurement </w:t>
      </w:r>
      <w:r w:rsidRPr="008E4EAF">
        <w:t>(kPa), and FIB-4 models.</w:t>
      </w:r>
    </w:p>
    <w:sectPr w:rsidR="008E4EAF" w:rsidSect="002741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F09"/>
    <w:rsid w:val="00093258"/>
    <w:rsid w:val="000F4B28"/>
    <w:rsid w:val="00153C47"/>
    <w:rsid w:val="0027418C"/>
    <w:rsid w:val="002C60E0"/>
    <w:rsid w:val="00322BDB"/>
    <w:rsid w:val="0040258F"/>
    <w:rsid w:val="00797E8A"/>
    <w:rsid w:val="008A1B98"/>
    <w:rsid w:val="008C0F09"/>
    <w:rsid w:val="008E4EAF"/>
    <w:rsid w:val="00A100DD"/>
    <w:rsid w:val="00A4548E"/>
    <w:rsid w:val="00D44DE2"/>
    <w:rsid w:val="00D85BA9"/>
    <w:rsid w:val="00E3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4975D"/>
  <w15:chartTrackingRefBased/>
  <w15:docId w15:val="{65FECAB4-EF51-409E-AEA6-A611956A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0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F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F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F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https://uthealthsa-my.sharepoint.com/personal/chenj20_uthscsa_edu/Documents/Documents/SOM%20Research/Randall/BMC%20Gastro/QQ%20and%20residual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MI: Normal Q-Q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MI!$J$1</c:f>
              <c:strCache>
                <c:ptCount val="1"/>
                <c:pt idx="0">
                  <c:v>ordered_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MI!$I$4:$I$193</c:f>
              <c:numCache>
                <c:formatCode>General</c:formatCode>
                <c:ptCount val="190"/>
                <c:pt idx="0">
                  <c:v>-2.200866791461662</c:v>
                </c:pt>
                <c:pt idx="1">
                  <c:v>-2.0739001089403102</c:v>
                </c:pt>
                <c:pt idx="2">
                  <c:v>-1.973560645088432</c:v>
                </c:pt>
                <c:pt idx="3">
                  <c:v>-1.889873684241558</c:v>
                </c:pt>
                <c:pt idx="4">
                  <c:v>-1.81764774457592</c:v>
                </c:pt>
                <c:pt idx="5">
                  <c:v>-1.7538213546771859</c:v>
                </c:pt>
                <c:pt idx="6">
                  <c:v>-1.6964311631897311</c:v>
                </c:pt>
                <c:pt idx="7">
                  <c:v>-1.644139503702674</c:v>
                </c:pt>
                <c:pt idx="8">
                  <c:v>-1.595992252437183</c:v>
                </c:pt>
                <c:pt idx="9">
                  <c:v>-1.5512839285645139</c:v>
                </c:pt>
                <c:pt idx="10">
                  <c:v>-1.509477542899534</c:v>
                </c:pt>
                <c:pt idx="11">
                  <c:v>-1.470154467105705</c:v>
                </c:pt>
                <c:pt idx="12">
                  <c:v>-1.432981735822132</c:v>
                </c:pt>
                <c:pt idx="13">
                  <c:v>-1.397689960484211</c:v>
                </c:pt>
                <c:pt idx="14">
                  <c:v>-1.3640579625663469</c:v>
                </c:pt>
                <c:pt idx="15">
                  <c:v>-1.3319018067631649</c:v>
                </c:pt>
                <c:pt idx="16">
                  <c:v>-1.301066799736152</c:v>
                </c:pt>
                <c:pt idx="17">
                  <c:v>-1.2714215385680101</c:v>
                </c:pt>
                <c:pt idx="18">
                  <c:v>-1.2428534075762181</c:v>
                </c:pt>
                <c:pt idx="19">
                  <c:v>-1.2152651188036001</c:v>
                </c:pt>
                <c:pt idx="20">
                  <c:v>-1.18857201783352</c:v>
                </c:pt>
                <c:pt idx="21">
                  <c:v>-1.1626999596915271</c:v>
                </c:pt>
                <c:pt idx="22">
                  <c:v>-1.1375836154625001</c:v>
                </c:pt>
                <c:pt idx="23">
                  <c:v>-1.113165108537691</c:v>
                </c:pt>
                <c:pt idx="24">
                  <c:v>-1.0893929061061449</c:v>
                </c:pt>
                <c:pt idx="25">
                  <c:v>-1.066220910424917</c:v>
                </c:pt>
                <c:pt idx="26">
                  <c:v>-1.043607708006175</c:v>
                </c:pt>
                <c:pt idx="27">
                  <c:v>-1.021515944772436</c:v>
                </c:pt>
                <c:pt idx="28">
                  <c:v>-0.99991180254451706</c:v>
                </c:pt>
                <c:pt idx="29">
                  <c:v>-0.97876455768416692</c:v>
                </c:pt>
                <c:pt idx="30">
                  <c:v>-0.95804620682890718</c:v>
                </c:pt>
                <c:pt idx="31">
                  <c:v>-0.93773114779104572</c:v>
                </c:pt>
                <c:pt idx="32">
                  <c:v>-0.91779590610193407</c:v>
                </c:pt>
                <c:pt idx="33">
                  <c:v>-0.89821889955016587</c:v>
                </c:pt>
                <c:pt idx="34">
                  <c:v>-0.87898023452183816</c:v>
                </c:pt>
                <c:pt idx="35">
                  <c:v>-0.8600615291001541</c:v>
                </c:pt>
                <c:pt idx="36">
                  <c:v>-0.84144575879285677</c:v>
                </c:pt>
                <c:pt idx="37">
                  <c:v>-0.82311712148339533</c:v>
                </c:pt>
                <c:pt idx="38">
                  <c:v>-0.80506091878605879</c:v>
                </c:pt>
                <c:pt idx="39">
                  <c:v>-0.78726345145753251</c:v>
                </c:pt>
                <c:pt idx="40">
                  <c:v>-0.76971192690109747</c:v>
                </c:pt>
                <c:pt idx="41">
                  <c:v>-0.75239437711323032</c:v>
                </c:pt>
                <c:pt idx="42">
                  <c:v>-0.73529958567986731</c:v>
                </c:pt>
                <c:pt idx="43">
                  <c:v>-0.71841702264205487</c:v>
                </c:pt>
                <c:pt idx="44">
                  <c:v>-0.70173678622684721</c:v>
                </c:pt>
                <c:pt idx="45">
                  <c:v>-0.68524955058596915</c:v>
                </c:pt>
                <c:pt idx="46">
                  <c:v>-0.66894651880736977</c:v>
                </c:pt>
                <c:pt idx="47">
                  <c:v>-0.65281938056772226</c:v>
                </c:pt>
                <c:pt idx="48">
                  <c:v>-0.63686027388066746</c:v>
                </c:pt>
                <c:pt idx="49">
                  <c:v>-0.62106175046893719</c:v>
                </c:pt>
                <c:pt idx="50">
                  <c:v>-0.60541674435075854</c:v>
                </c:pt>
                <c:pt idx="51">
                  <c:v>-0.58991854328394722</c:v>
                </c:pt>
                <c:pt idx="52">
                  <c:v>-0.57456076275639034</c:v>
                </c:pt>
                <c:pt idx="53">
                  <c:v>-0.55933732225041588</c:v>
                </c:pt>
                <c:pt idx="54">
                  <c:v>-0.54424242354191776</c:v>
                </c:pt>
                <c:pt idx="55">
                  <c:v>-0.52927053082383713</c:v>
                </c:pt>
                <c:pt idx="56">
                  <c:v>-0.51441635246845663</c:v>
                </c:pt>
                <c:pt idx="57">
                  <c:v>-0.49967482426449472</c:v>
                </c:pt>
                <c:pt idx="58">
                  <c:v>-0.48504109398369061</c:v>
                </c:pt>
                <c:pt idx="59">
                  <c:v>-0.47051050714785958</c:v>
                </c:pt>
                <c:pt idx="60">
                  <c:v>-0.4560785938816237</c:v>
                </c:pt>
                <c:pt idx="61">
                  <c:v>-0.44174105674845809</c:v>
                </c:pt>
                <c:pt idx="62">
                  <c:v>-0.42749375947860252</c:v>
                </c:pt>
                <c:pt idx="63">
                  <c:v>-0.41333271650697528</c:v>
                </c:pt>
                <c:pt idx="64">
                  <c:v>-0.39925408324765871</c:v>
                </c:pt>
                <c:pt idx="65">
                  <c:v>-0.38525414703897348</c:v>
                </c:pt>
                <c:pt idx="66">
                  <c:v>-0.37132931869972902</c:v>
                </c:pt>
                <c:pt idx="67">
                  <c:v>-0.35747612464306727</c:v>
                </c:pt>
                <c:pt idx="68">
                  <c:v>-0.34369119949947202</c:v>
                </c:pt>
                <c:pt idx="69">
                  <c:v>-0.32997127920510499</c:v>
                </c:pt>
                <c:pt idx="70">
                  <c:v>-0.31631319451570722</c:v>
                </c:pt>
                <c:pt idx="71">
                  <c:v>-0.30271386490993518</c:v>
                </c:pt>
                <c:pt idx="72">
                  <c:v>-0.2891702928492399</c:v>
                </c:pt>
                <c:pt idx="73">
                  <c:v>-0.27567955836429231</c:v>
                </c:pt>
                <c:pt idx="74">
                  <c:v>-0.2622388139405411</c:v>
                </c:pt>
                <c:pt idx="75">
                  <c:v>-0.24884527967780029</c:v>
                </c:pt>
                <c:pt idx="76">
                  <c:v>-0.23549623870084049</c:v>
                </c:pt>
                <c:pt idx="77">
                  <c:v>-0.22218903279980831</c:v>
                </c:pt>
                <c:pt idx="78">
                  <c:v>-0.20892105828096241</c:v>
                </c:pt>
                <c:pt idx="79">
                  <c:v>-0.19568976200970939</c:v>
                </c:pt>
                <c:pt idx="80">
                  <c:v>-0.1824926376292533</c:v>
                </c:pt>
                <c:pt idx="81">
                  <c:v>-0.1693272219393786</c:v>
                </c:pt>
                <c:pt idx="82">
                  <c:v>-0.15619109142095239</c:v>
                </c:pt>
                <c:pt idx="83">
                  <c:v>-0.14308185889269551</c:v>
                </c:pt>
                <c:pt idx="84">
                  <c:v>-0.1299971702876308</c:v>
                </c:pt>
                <c:pt idx="85">
                  <c:v>-0.11693470153737789</c:v>
                </c:pt>
                <c:pt idx="86">
                  <c:v>-0.10389215555314479</c:v>
                </c:pt>
                <c:pt idx="87">
                  <c:v>-9.0867259292868943E-2</c:v>
                </c:pt>
                <c:pt idx="88">
                  <c:v>-7.7857760904486692E-2</c:v>
                </c:pt>
                <c:pt idx="89">
                  <c:v>-6.4861426935774333E-2</c:v>
                </c:pt>
                <c:pt idx="90">
                  <c:v>-5.1876039601604092E-2</c:v>
                </c:pt>
                <c:pt idx="91">
                  <c:v>-3.8899394099800762E-2</c:v>
                </c:pt>
                <c:pt idx="92">
                  <c:v>-2.5929295967070241E-2</c:v>
                </c:pt>
                <c:pt idx="93">
                  <c:v>-1.2963558466710731E-2</c:v>
                </c:pt>
                <c:pt idx="94">
                  <c:v>0</c:v>
                </c:pt>
                <c:pt idx="95">
                  <c:v>1.296355846671087E-2</c:v>
                </c:pt>
                <c:pt idx="96">
                  <c:v>2.5929295967070099E-2</c:v>
                </c:pt>
                <c:pt idx="97">
                  <c:v>3.8899394099800762E-2</c:v>
                </c:pt>
                <c:pt idx="98">
                  <c:v>5.1876039601604231E-2</c:v>
                </c:pt>
                <c:pt idx="99">
                  <c:v>6.4861426935774194E-2</c:v>
                </c:pt>
                <c:pt idx="100">
                  <c:v>7.7857760904486692E-2</c:v>
                </c:pt>
                <c:pt idx="101">
                  <c:v>9.0867259292869082E-2</c:v>
                </c:pt>
                <c:pt idx="102">
                  <c:v>0.1038921555531447</c:v>
                </c:pt>
                <c:pt idx="103">
                  <c:v>0.11693470153737789</c:v>
                </c:pt>
                <c:pt idx="104">
                  <c:v>0.12999717028763089</c:v>
                </c:pt>
                <c:pt idx="105">
                  <c:v>0.1430818588926954</c:v>
                </c:pt>
                <c:pt idx="106">
                  <c:v>0.15619109142095239</c:v>
                </c:pt>
                <c:pt idx="107">
                  <c:v>0.16932722193937871</c:v>
                </c:pt>
                <c:pt idx="108">
                  <c:v>0.18249263762925319</c:v>
                </c:pt>
                <c:pt idx="109">
                  <c:v>0.19568976200970939</c:v>
                </c:pt>
                <c:pt idx="110">
                  <c:v>0.20892105828096261</c:v>
                </c:pt>
                <c:pt idx="111">
                  <c:v>0.22218903279980809</c:v>
                </c:pt>
                <c:pt idx="112">
                  <c:v>0.23549623870084049</c:v>
                </c:pt>
                <c:pt idx="113">
                  <c:v>0.24884527967780029</c:v>
                </c:pt>
                <c:pt idx="114">
                  <c:v>0.26223881394054099</c:v>
                </c:pt>
                <c:pt idx="115">
                  <c:v>0.27567955836429231</c:v>
                </c:pt>
                <c:pt idx="116">
                  <c:v>0.2891702928492399</c:v>
                </c:pt>
                <c:pt idx="117">
                  <c:v>0.30271386490993513</c:v>
                </c:pt>
                <c:pt idx="118">
                  <c:v>0.31631319451570722</c:v>
                </c:pt>
                <c:pt idx="119">
                  <c:v>0.32997127920510499</c:v>
                </c:pt>
                <c:pt idx="120">
                  <c:v>0.34369119949947191</c:v>
                </c:pt>
                <c:pt idx="121">
                  <c:v>0.35747612464306727</c:v>
                </c:pt>
                <c:pt idx="122">
                  <c:v>0.37132931869972902</c:v>
                </c:pt>
                <c:pt idx="123">
                  <c:v>0.38525414703897332</c:v>
                </c:pt>
                <c:pt idx="124">
                  <c:v>0.39925408324765871</c:v>
                </c:pt>
                <c:pt idx="125">
                  <c:v>0.41333271650697528</c:v>
                </c:pt>
                <c:pt idx="126">
                  <c:v>0.42749375947860241</c:v>
                </c:pt>
                <c:pt idx="127">
                  <c:v>0.44174105674845798</c:v>
                </c:pt>
                <c:pt idx="128">
                  <c:v>0.4560785938816237</c:v>
                </c:pt>
                <c:pt idx="129">
                  <c:v>0.47051050714785958</c:v>
                </c:pt>
                <c:pt idx="130">
                  <c:v>0.48504109398369039</c:v>
                </c:pt>
                <c:pt idx="131">
                  <c:v>0.49967482426449472</c:v>
                </c:pt>
                <c:pt idx="132">
                  <c:v>0.51441635246845663</c:v>
                </c:pt>
                <c:pt idx="133">
                  <c:v>0.5292705308238369</c:v>
                </c:pt>
                <c:pt idx="134">
                  <c:v>0.54424242354191776</c:v>
                </c:pt>
                <c:pt idx="135">
                  <c:v>0.55933732225041588</c:v>
                </c:pt>
                <c:pt idx="136">
                  <c:v>0.57456076275639012</c:v>
                </c:pt>
                <c:pt idx="137">
                  <c:v>0.58991854328394722</c:v>
                </c:pt>
                <c:pt idx="138">
                  <c:v>0.60541674435075854</c:v>
                </c:pt>
                <c:pt idx="139">
                  <c:v>0.62106175046893708</c:v>
                </c:pt>
                <c:pt idx="140">
                  <c:v>0.63686027388066746</c:v>
                </c:pt>
                <c:pt idx="141">
                  <c:v>0.65281938056772226</c:v>
                </c:pt>
                <c:pt idx="142">
                  <c:v>0.66894651880736944</c:v>
                </c:pt>
                <c:pt idx="143">
                  <c:v>0.68524955058596915</c:v>
                </c:pt>
                <c:pt idx="144">
                  <c:v>0.70173678622684721</c:v>
                </c:pt>
                <c:pt idx="145">
                  <c:v>0.71841702264205454</c:v>
                </c:pt>
                <c:pt idx="146">
                  <c:v>0.73529958567986731</c:v>
                </c:pt>
                <c:pt idx="147">
                  <c:v>0.75239437711323032</c:v>
                </c:pt>
                <c:pt idx="148">
                  <c:v>0.76971192690109713</c:v>
                </c:pt>
                <c:pt idx="149">
                  <c:v>0.78726345145753251</c:v>
                </c:pt>
                <c:pt idx="150">
                  <c:v>0.80506091878605879</c:v>
                </c:pt>
                <c:pt idx="151">
                  <c:v>0.82311712148339522</c:v>
                </c:pt>
                <c:pt idx="152">
                  <c:v>0.84144575879285677</c:v>
                </c:pt>
                <c:pt idx="153">
                  <c:v>0.8600615291001541</c:v>
                </c:pt>
                <c:pt idx="154">
                  <c:v>0.87898023452183804</c:v>
                </c:pt>
                <c:pt idx="155">
                  <c:v>0.89821889955016587</c:v>
                </c:pt>
                <c:pt idx="156">
                  <c:v>0.91779590610193407</c:v>
                </c:pt>
                <c:pt idx="157">
                  <c:v>0.93773114779104527</c:v>
                </c:pt>
                <c:pt idx="158">
                  <c:v>0.95804620682890718</c:v>
                </c:pt>
                <c:pt idx="159">
                  <c:v>0.97876455768416692</c:v>
                </c:pt>
                <c:pt idx="160">
                  <c:v>0.99991180254451695</c:v>
                </c:pt>
                <c:pt idx="161">
                  <c:v>1.021515944772436</c:v>
                </c:pt>
                <c:pt idx="162">
                  <c:v>1.043607708006175</c:v>
                </c:pt>
                <c:pt idx="163">
                  <c:v>1.066220910424917</c:v>
                </c:pt>
                <c:pt idx="164">
                  <c:v>1.0893929061061449</c:v>
                </c:pt>
                <c:pt idx="165">
                  <c:v>1.113165108537691</c:v>
                </c:pt>
                <c:pt idx="166">
                  <c:v>1.1375836154625001</c:v>
                </c:pt>
                <c:pt idx="167">
                  <c:v>1.1626999596915271</c:v>
                </c:pt>
                <c:pt idx="168">
                  <c:v>1.18857201783352</c:v>
                </c:pt>
                <c:pt idx="169">
                  <c:v>1.2152651188036001</c:v>
                </c:pt>
                <c:pt idx="170">
                  <c:v>1.2428534075762181</c:v>
                </c:pt>
                <c:pt idx="171">
                  <c:v>1.2714215385680101</c:v>
                </c:pt>
                <c:pt idx="172">
                  <c:v>1.3010667997361509</c:v>
                </c:pt>
                <c:pt idx="173">
                  <c:v>1.3319018067631641</c:v>
                </c:pt>
                <c:pt idx="174">
                  <c:v>1.3640579625663469</c:v>
                </c:pt>
                <c:pt idx="175">
                  <c:v>1.3976899604842099</c:v>
                </c:pt>
                <c:pt idx="176">
                  <c:v>1.432981735822132</c:v>
                </c:pt>
                <c:pt idx="177">
                  <c:v>1.470154467105705</c:v>
                </c:pt>
                <c:pt idx="178">
                  <c:v>1.5094775428995331</c:v>
                </c:pt>
                <c:pt idx="179">
                  <c:v>1.5512839285645139</c:v>
                </c:pt>
                <c:pt idx="180">
                  <c:v>1.595992252437183</c:v>
                </c:pt>
                <c:pt idx="181">
                  <c:v>1.644139503702672</c:v>
                </c:pt>
                <c:pt idx="182">
                  <c:v>1.6964311631897311</c:v>
                </c:pt>
                <c:pt idx="183">
                  <c:v>1.7538213546771859</c:v>
                </c:pt>
                <c:pt idx="184">
                  <c:v>1.8176477445759189</c:v>
                </c:pt>
                <c:pt idx="185">
                  <c:v>1.889873684241558</c:v>
                </c:pt>
                <c:pt idx="186">
                  <c:v>1.973560645088432</c:v>
                </c:pt>
                <c:pt idx="187">
                  <c:v>2.073900108940308</c:v>
                </c:pt>
                <c:pt idx="188">
                  <c:v>2.2008667914616611</c:v>
                </c:pt>
                <c:pt idx="189">
                  <c:v>2.378095419913322</c:v>
                </c:pt>
              </c:numCache>
            </c:numRef>
          </c:xVal>
          <c:yVal>
            <c:numRef>
              <c:f>BMI!$J$4:$J$193</c:f>
              <c:numCache>
                <c:formatCode>General</c:formatCode>
                <c:ptCount val="190"/>
                <c:pt idx="0">
                  <c:v>-6.2111546418994514</c:v>
                </c:pt>
                <c:pt idx="1">
                  <c:v>-6.0381861198546716</c:v>
                </c:pt>
                <c:pt idx="2">
                  <c:v>-5.9771766001416609</c:v>
                </c:pt>
                <c:pt idx="3">
                  <c:v>-4.5385835020625507</c:v>
                </c:pt>
                <c:pt idx="4">
                  <c:v>-4.4566822953618512</c:v>
                </c:pt>
                <c:pt idx="5">
                  <c:v>-4.0629044706290323</c:v>
                </c:pt>
                <c:pt idx="6">
                  <c:v>-3.872177130559002</c:v>
                </c:pt>
                <c:pt idx="7">
                  <c:v>-3.799178911357469</c:v>
                </c:pt>
                <c:pt idx="8">
                  <c:v>-3.5338341443402261</c:v>
                </c:pt>
                <c:pt idx="9">
                  <c:v>-3.3059712611531609</c:v>
                </c:pt>
                <c:pt idx="10">
                  <c:v>-3.2361507988887621</c:v>
                </c:pt>
                <c:pt idx="11">
                  <c:v>-3.1903276525090689</c:v>
                </c:pt>
                <c:pt idx="12">
                  <c:v>-3.1629738192467478</c:v>
                </c:pt>
                <c:pt idx="13">
                  <c:v>-3.121671743363013</c:v>
                </c:pt>
                <c:pt idx="14">
                  <c:v>-3.1023916611168261</c:v>
                </c:pt>
                <c:pt idx="15">
                  <c:v>-2.9827285550189302</c:v>
                </c:pt>
                <c:pt idx="16">
                  <c:v>-2.978764474986384</c:v>
                </c:pt>
                <c:pt idx="17">
                  <c:v>-2.9644975912785299</c:v>
                </c:pt>
                <c:pt idx="18">
                  <c:v>-2.8515548704377811</c:v>
                </c:pt>
                <c:pt idx="19">
                  <c:v>-2.6945908348798109</c:v>
                </c:pt>
                <c:pt idx="20">
                  <c:v>-2.525996360591563</c:v>
                </c:pt>
                <c:pt idx="21">
                  <c:v>-2.3985189601571619</c:v>
                </c:pt>
                <c:pt idx="22">
                  <c:v>-2.3481545366692491</c:v>
                </c:pt>
                <c:pt idx="23">
                  <c:v>-2.2984857180424458</c:v>
                </c:pt>
                <c:pt idx="24">
                  <c:v>-2.2970717653030519</c:v>
                </c:pt>
                <c:pt idx="25">
                  <c:v>-2.24637838136303</c:v>
                </c:pt>
                <c:pt idx="26">
                  <c:v>-2.1868789339890178</c:v>
                </c:pt>
                <c:pt idx="27">
                  <c:v>-2.127036002810879</c:v>
                </c:pt>
                <c:pt idx="28">
                  <c:v>-2.1079158179750368</c:v>
                </c:pt>
                <c:pt idx="29">
                  <c:v>-2.0095171238590912</c:v>
                </c:pt>
                <c:pt idx="30">
                  <c:v>-1.9885446480827049</c:v>
                </c:pt>
                <c:pt idx="31">
                  <c:v>-1.980102061584589</c:v>
                </c:pt>
                <c:pt idx="32">
                  <c:v>-1.916448065052144</c:v>
                </c:pt>
                <c:pt idx="33">
                  <c:v>-1.7945385899680131</c:v>
                </c:pt>
                <c:pt idx="34">
                  <c:v>-1.7407978075337811</c:v>
                </c:pt>
                <c:pt idx="35">
                  <c:v>-1.499823554925122</c:v>
                </c:pt>
                <c:pt idx="36">
                  <c:v>-1.4895223939853079</c:v>
                </c:pt>
                <c:pt idx="37">
                  <c:v>-1.4611073637062939</c:v>
                </c:pt>
                <c:pt idx="38">
                  <c:v>-1.4554534913638191</c:v>
                </c:pt>
                <c:pt idx="39">
                  <c:v>-1.350081841718477</c:v>
                </c:pt>
                <c:pt idx="40">
                  <c:v>-1.259610154785868</c:v>
                </c:pt>
                <c:pt idx="41">
                  <c:v>-1.256811977227301</c:v>
                </c:pt>
                <c:pt idx="42">
                  <c:v>-1.252603129675862</c:v>
                </c:pt>
                <c:pt idx="43">
                  <c:v>-1.2224217270949109</c:v>
                </c:pt>
                <c:pt idx="44">
                  <c:v>-1.2126911051059179</c:v>
                </c:pt>
                <c:pt idx="45">
                  <c:v>-1.1891531533455579</c:v>
                </c:pt>
                <c:pt idx="46">
                  <c:v>-1.131103595634315</c:v>
                </c:pt>
                <c:pt idx="47">
                  <c:v>-1.1273618048614651</c:v>
                </c:pt>
                <c:pt idx="48">
                  <c:v>-1.0936733283196249</c:v>
                </c:pt>
                <c:pt idx="49">
                  <c:v>-1.092416363697247</c:v>
                </c:pt>
                <c:pt idx="50">
                  <c:v>-1.091600987910649</c:v>
                </c:pt>
                <c:pt idx="51">
                  <c:v>-1.0136725632741841</c:v>
                </c:pt>
                <c:pt idx="52">
                  <c:v>-0.99086951621253405</c:v>
                </c:pt>
                <c:pt idx="53">
                  <c:v>-0.97131965596608438</c:v>
                </c:pt>
                <c:pt idx="54">
                  <c:v>-0.97053544445740414</c:v>
                </c:pt>
                <c:pt idx="55">
                  <c:v>-0.96844419828792994</c:v>
                </c:pt>
                <c:pt idx="56">
                  <c:v>-0.94949665307463604</c:v>
                </c:pt>
                <c:pt idx="57">
                  <c:v>-0.91789066618538584</c:v>
                </c:pt>
                <c:pt idx="58">
                  <c:v>-0.87371684488916657</c:v>
                </c:pt>
                <c:pt idx="59">
                  <c:v>-0.8530708036052701</c:v>
                </c:pt>
                <c:pt idx="60">
                  <c:v>-0.78051092651484666</c:v>
                </c:pt>
                <c:pt idx="61">
                  <c:v>-0.72341504184321082</c:v>
                </c:pt>
                <c:pt idx="62">
                  <c:v>-0.68362083330231727</c:v>
                </c:pt>
                <c:pt idx="63">
                  <c:v>-0.67860611787358494</c:v>
                </c:pt>
                <c:pt idx="64">
                  <c:v>-0.6726158137217908</c:v>
                </c:pt>
                <c:pt idx="65">
                  <c:v>-0.66858625512155356</c:v>
                </c:pt>
                <c:pt idx="66">
                  <c:v>-0.65469045421538752</c:v>
                </c:pt>
                <c:pt idx="67">
                  <c:v>-0.58194892929586572</c:v>
                </c:pt>
                <c:pt idx="68">
                  <c:v>-0.5783304207944866</c:v>
                </c:pt>
                <c:pt idx="69">
                  <c:v>-0.57394473344738017</c:v>
                </c:pt>
                <c:pt idx="70">
                  <c:v>-0.53730961279680756</c:v>
                </c:pt>
                <c:pt idx="71">
                  <c:v>-0.53378128095649657</c:v>
                </c:pt>
                <c:pt idx="72">
                  <c:v>-0.53269849217211984</c:v>
                </c:pt>
                <c:pt idx="73">
                  <c:v>-0.5216260779137194</c:v>
                </c:pt>
                <c:pt idx="74">
                  <c:v>-0.42565420314273078</c:v>
                </c:pt>
                <c:pt idx="75">
                  <c:v>-0.42328556997591349</c:v>
                </c:pt>
                <c:pt idx="76">
                  <c:v>-0.41034022491455963</c:v>
                </c:pt>
                <c:pt idx="77">
                  <c:v>-0.40465435651385212</c:v>
                </c:pt>
                <c:pt idx="78">
                  <c:v>-0.36385559298261683</c:v>
                </c:pt>
                <c:pt idx="79">
                  <c:v>-0.35929649665995811</c:v>
                </c:pt>
                <c:pt idx="80">
                  <c:v>-0.35567013319143831</c:v>
                </c:pt>
                <c:pt idx="81">
                  <c:v>-0.3503597683753199</c:v>
                </c:pt>
                <c:pt idx="82">
                  <c:v>-0.34089794281346292</c:v>
                </c:pt>
                <c:pt idx="83">
                  <c:v>-0.3179171400227645</c:v>
                </c:pt>
                <c:pt idx="84">
                  <c:v>-0.27616412245196642</c:v>
                </c:pt>
                <c:pt idx="85">
                  <c:v>-0.20894284768727539</c:v>
                </c:pt>
                <c:pt idx="86">
                  <c:v>-0.20463615401221349</c:v>
                </c:pt>
                <c:pt idx="87">
                  <c:v>-0.15544509463789069</c:v>
                </c:pt>
                <c:pt idx="88">
                  <c:v>-0.15340468505234381</c:v>
                </c:pt>
                <c:pt idx="89">
                  <c:v>-0.14183850033301579</c:v>
                </c:pt>
                <c:pt idx="90">
                  <c:v>-0.10271933146096759</c:v>
                </c:pt>
                <c:pt idx="91">
                  <c:v>-4.7327543651675803E-2</c:v>
                </c:pt>
                <c:pt idx="92">
                  <c:v>-3.8168688385603389E-2</c:v>
                </c:pt>
                <c:pt idx="93">
                  <c:v>-2.533594698153507E-2</c:v>
                </c:pt>
                <c:pt idx="94">
                  <c:v>1.897905328613092E-2</c:v>
                </c:pt>
                <c:pt idx="95">
                  <c:v>2.2343685887335599E-2</c:v>
                </c:pt>
                <c:pt idx="96">
                  <c:v>2.4826337343370138E-2</c:v>
                </c:pt>
                <c:pt idx="97">
                  <c:v>7.8747697653621884E-2</c:v>
                </c:pt>
                <c:pt idx="98">
                  <c:v>0.15387870827688491</c:v>
                </c:pt>
                <c:pt idx="99">
                  <c:v>0.154029073601297</c:v>
                </c:pt>
                <c:pt idx="100">
                  <c:v>0.16230005385884641</c:v>
                </c:pt>
                <c:pt idx="101">
                  <c:v>0.1823108424407707</c:v>
                </c:pt>
                <c:pt idx="102">
                  <c:v>0.22959824350797581</c:v>
                </c:pt>
                <c:pt idx="103">
                  <c:v>0.33229310022176151</c:v>
                </c:pt>
                <c:pt idx="104">
                  <c:v>0.34068474982325009</c:v>
                </c:pt>
                <c:pt idx="105">
                  <c:v>0.37376992567670803</c:v>
                </c:pt>
                <c:pt idx="106">
                  <c:v>0.40034905620586159</c:v>
                </c:pt>
                <c:pt idx="107">
                  <c:v>0.41995961624945011</c:v>
                </c:pt>
                <c:pt idx="108">
                  <c:v>0.42156679997521002</c:v>
                </c:pt>
                <c:pt idx="109">
                  <c:v>0.45175605139819552</c:v>
                </c:pt>
                <c:pt idx="110">
                  <c:v>0.48934841586101641</c:v>
                </c:pt>
                <c:pt idx="111">
                  <c:v>0.49724981859724687</c:v>
                </c:pt>
                <c:pt idx="112">
                  <c:v>0.52826859367002044</c:v>
                </c:pt>
                <c:pt idx="113">
                  <c:v>0.54969296484890151</c:v>
                </c:pt>
                <c:pt idx="114">
                  <c:v>0.57123303612102205</c:v>
                </c:pt>
                <c:pt idx="115">
                  <c:v>0.63889266941662015</c:v>
                </c:pt>
                <c:pt idx="116">
                  <c:v>0.6554321474806315</c:v>
                </c:pt>
                <c:pt idx="117">
                  <c:v>0.66673143183605532</c:v>
                </c:pt>
                <c:pt idx="118">
                  <c:v>0.68588958071200068</c:v>
                </c:pt>
                <c:pt idx="119">
                  <c:v>0.68948714308806558</c:v>
                </c:pt>
                <c:pt idx="120">
                  <c:v>0.7125013450065012</c:v>
                </c:pt>
                <c:pt idx="121">
                  <c:v>0.74294655660165532</c:v>
                </c:pt>
                <c:pt idx="122">
                  <c:v>0.77360313627103494</c:v>
                </c:pt>
                <c:pt idx="123">
                  <c:v>0.78852976558007271</c:v>
                </c:pt>
                <c:pt idx="124">
                  <c:v>0.79364365081820409</c:v>
                </c:pt>
                <c:pt idx="125">
                  <c:v>0.79700547447290759</c:v>
                </c:pt>
                <c:pt idx="126">
                  <c:v>0.80654726707770408</c:v>
                </c:pt>
                <c:pt idx="127">
                  <c:v>0.8237653622575607</c:v>
                </c:pt>
                <c:pt idx="128">
                  <c:v>0.90313874808146011</c:v>
                </c:pt>
                <c:pt idx="129">
                  <c:v>0.91061316785579294</c:v>
                </c:pt>
                <c:pt idx="130">
                  <c:v>0.92941466438928444</c:v>
                </c:pt>
                <c:pt idx="131">
                  <c:v>0.96057820370409175</c:v>
                </c:pt>
                <c:pt idx="132">
                  <c:v>1.009323232269558</c:v>
                </c:pt>
                <c:pt idx="133">
                  <c:v>1.0337702938641691</c:v>
                </c:pt>
                <c:pt idx="134">
                  <c:v>1.037515798540745</c:v>
                </c:pt>
                <c:pt idx="135">
                  <c:v>1.041104861979999</c:v>
                </c:pt>
                <c:pt idx="136">
                  <c:v>1.0800873364119139</c:v>
                </c:pt>
                <c:pt idx="137">
                  <c:v>1.1056078216077301</c:v>
                </c:pt>
                <c:pt idx="138">
                  <c:v>1.117930266713635</c:v>
                </c:pt>
                <c:pt idx="139">
                  <c:v>1.119456407601064</c:v>
                </c:pt>
                <c:pt idx="140">
                  <c:v>1.1243778843767911</c:v>
                </c:pt>
                <c:pt idx="141">
                  <c:v>1.1286338577397179</c:v>
                </c:pt>
                <c:pt idx="142">
                  <c:v>1.186745560868999</c:v>
                </c:pt>
                <c:pt idx="143">
                  <c:v>1.1934169272946991</c:v>
                </c:pt>
                <c:pt idx="144">
                  <c:v>1.2410944415855349</c:v>
                </c:pt>
                <c:pt idx="145">
                  <c:v>1.252294727032307</c:v>
                </c:pt>
                <c:pt idx="146">
                  <c:v>1.2543765626460051</c:v>
                </c:pt>
                <c:pt idx="147">
                  <c:v>1.2588303096860121</c:v>
                </c:pt>
                <c:pt idx="148">
                  <c:v>1.275711672918227</c:v>
                </c:pt>
                <c:pt idx="149">
                  <c:v>1.301367408605969</c:v>
                </c:pt>
                <c:pt idx="150">
                  <c:v>1.304012495095872</c:v>
                </c:pt>
                <c:pt idx="151">
                  <c:v>1.317138825013799</c:v>
                </c:pt>
                <c:pt idx="152">
                  <c:v>1.3658014272235659</c:v>
                </c:pt>
                <c:pt idx="153">
                  <c:v>1.381840196969687</c:v>
                </c:pt>
                <c:pt idx="154">
                  <c:v>1.413353495621877</c:v>
                </c:pt>
                <c:pt idx="155">
                  <c:v>1.4473971732767981</c:v>
                </c:pt>
                <c:pt idx="156">
                  <c:v>1.566921323231238</c:v>
                </c:pt>
                <c:pt idx="157">
                  <c:v>1.7152045297563421</c:v>
                </c:pt>
                <c:pt idx="158">
                  <c:v>1.7446455759177579</c:v>
                </c:pt>
                <c:pt idx="159">
                  <c:v>1.745108772536049</c:v>
                </c:pt>
                <c:pt idx="160">
                  <c:v>1.9613200986110191</c:v>
                </c:pt>
                <c:pt idx="161">
                  <c:v>1.993550801398023</c:v>
                </c:pt>
                <c:pt idx="162">
                  <c:v>2.0115600618616258</c:v>
                </c:pt>
                <c:pt idx="163">
                  <c:v>2.0314166215106231</c:v>
                </c:pt>
                <c:pt idx="164">
                  <c:v>2.032202185051815</c:v>
                </c:pt>
                <c:pt idx="165">
                  <c:v>2.105444408220027</c:v>
                </c:pt>
                <c:pt idx="166">
                  <c:v>2.132239225223298</c:v>
                </c:pt>
                <c:pt idx="167">
                  <c:v>2.142830364251878</c:v>
                </c:pt>
                <c:pt idx="168">
                  <c:v>2.1703928212428529</c:v>
                </c:pt>
                <c:pt idx="169">
                  <c:v>2.1904770600857941</c:v>
                </c:pt>
                <c:pt idx="170">
                  <c:v>2.242808790219307</c:v>
                </c:pt>
                <c:pt idx="171">
                  <c:v>2.2467606972017471</c:v>
                </c:pt>
                <c:pt idx="172">
                  <c:v>2.3624821949486621</c:v>
                </c:pt>
                <c:pt idx="173">
                  <c:v>2.4910078196880652</c:v>
                </c:pt>
                <c:pt idx="174">
                  <c:v>2.5182264027753898</c:v>
                </c:pt>
                <c:pt idx="175">
                  <c:v>2.7447943793494858</c:v>
                </c:pt>
                <c:pt idx="176">
                  <c:v>2.8021142054516521</c:v>
                </c:pt>
                <c:pt idx="177">
                  <c:v>2.849516031464848</c:v>
                </c:pt>
                <c:pt idx="178">
                  <c:v>2.875143060282404</c:v>
                </c:pt>
                <c:pt idx="179">
                  <c:v>3.0242440357712179</c:v>
                </c:pt>
                <c:pt idx="180">
                  <c:v>3.113494575601742</c:v>
                </c:pt>
                <c:pt idx="181">
                  <c:v>3.6939098440700922</c:v>
                </c:pt>
                <c:pt idx="182">
                  <c:v>3.821732455831047</c:v>
                </c:pt>
                <c:pt idx="183">
                  <c:v>4.2980073069882607</c:v>
                </c:pt>
                <c:pt idx="184">
                  <c:v>4.7523272132199672</c:v>
                </c:pt>
                <c:pt idx="185">
                  <c:v>4.9935564980500757</c:v>
                </c:pt>
                <c:pt idx="186">
                  <c:v>6.5396234999594007</c:v>
                </c:pt>
                <c:pt idx="187">
                  <c:v>6.7858141067824533</c:v>
                </c:pt>
                <c:pt idx="188">
                  <c:v>7.5406520221525666</c:v>
                </c:pt>
                <c:pt idx="189">
                  <c:v>8.78617266304028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D4-4456-8BD4-1DD7C0ACF3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8814015"/>
        <c:axId val="1928817375"/>
      </c:scatterChart>
      <c:valAx>
        <c:axId val="1928814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eoretical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8817375"/>
        <c:crossesAt val="-20"/>
        <c:crossBetween val="midCat"/>
      </c:valAx>
      <c:valAx>
        <c:axId val="1928817375"/>
        <c:scaling>
          <c:orientation val="minMax"/>
          <c:max val="20"/>
          <c:min val="-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dered 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8814015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MI: Residuals versus fit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MI!$N$1</c:f>
              <c:strCache>
                <c:ptCount val="1"/>
                <c:pt idx="0">
                  <c:v>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MI!$M$2:$M$194</c:f>
              <c:numCache>
                <c:formatCode>General</c:formatCode>
                <c:ptCount val="193"/>
                <c:pt idx="0">
                  <c:v>19.30382733695971</c:v>
                </c:pt>
                <c:pt idx="1">
                  <c:v>20.26455559177997</c:v>
                </c:pt>
                <c:pt idx="2">
                  <c:v>20.402994525527092</c:v>
                </c:pt>
                <c:pt idx="3">
                  <c:v>20.46110736370629</c:v>
                </c:pt>
                <c:pt idx="4">
                  <c:v>20.70463615401221</c:v>
                </c:pt>
                <c:pt idx="5">
                  <c:v>21.037699946141149</c:v>
                </c:pt>
                <c:pt idx="6">
                  <c:v>21.969522393985311</c:v>
                </c:pt>
                <c:pt idx="7">
                  <c:v>22.202904470629029</c:v>
                </c:pt>
                <c:pt idx="8">
                  <c:v>22.242691105105919</c:v>
                </c:pt>
                <c:pt idx="9">
                  <c:v>22.84768915755923</c:v>
                </c:pt>
                <c:pt idx="10">
                  <c:v>23.041838500333011</c:v>
                </c:pt>
                <c:pt idx="11">
                  <c:v>23.145971261153161</c:v>
                </c:pt>
                <c:pt idx="12">
                  <c:v>23.32843993813837</c:v>
                </c:pt>
                <c:pt idx="13">
                  <c:v>23.63931525017675</c:v>
                </c:pt>
                <c:pt idx="14">
                  <c:v>23.640543592398942</c:v>
                </c:pt>
                <c:pt idx="15">
                  <c:v>23.720897942813458</c:v>
                </c:pt>
                <c:pt idx="16">
                  <c:v>23.894538589968011</c:v>
                </c:pt>
                <c:pt idx="17">
                  <c:v>24.2803070351511</c:v>
                </c:pt>
                <c:pt idx="18">
                  <c:v>24.289496653074639</c:v>
                </c:pt>
                <c:pt idx="19">
                  <c:v>24.32639686372897</c:v>
                </c:pt>
                <c:pt idx="20">
                  <c:v>24.361470234419929</c:v>
                </c:pt>
                <c:pt idx="21">
                  <c:v>24.55934797784743</c:v>
                </c:pt>
                <c:pt idx="22">
                  <c:v>24.562698492172121</c:v>
                </c:pt>
                <c:pt idx="23">
                  <c:v>24.673254439131</c:v>
                </c:pt>
                <c:pt idx="24">
                  <c:v>24.686150798888761</c:v>
                </c:pt>
                <c:pt idx="25">
                  <c:v>25.007036002810882</c:v>
                </c:pt>
                <c:pt idx="26">
                  <c:v>25.23844419828793</c:v>
                </c:pt>
                <c:pt idx="27">
                  <c:v>25.38194892929587</c:v>
                </c:pt>
                <c:pt idx="28">
                  <c:v>25.389912663588081</c:v>
                </c:pt>
                <c:pt idx="29">
                  <c:v>25.499522939914211</c:v>
                </c:pt>
                <c:pt idx="30">
                  <c:v>25.65517366265663</c:v>
                </c:pt>
                <c:pt idx="31">
                  <c:v>25.71789066618539</c:v>
                </c:pt>
                <c:pt idx="32">
                  <c:v>25.817917140022761</c:v>
                </c:pt>
                <c:pt idx="33">
                  <c:v>25.842177130559001</c:v>
                </c:pt>
                <c:pt idx="34">
                  <c:v>25.90239166111683</c:v>
                </c:pt>
                <c:pt idx="35">
                  <c:v>25.925453491363822</c:v>
                </c:pt>
                <c:pt idx="36">
                  <c:v>25.958905558414461</c:v>
                </c:pt>
                <c:pt idx="37">
                  <c:v>26.116646504378121</c:v>
                </c:pt>
                <c:pt idx="38">
                  <c:v>26.163078676768759</c:v>
                </c:pt>
                <c:pt idx="39">
                  <c:v>26.411600987910649</c:v>
                </c:pt>
                <c:pt idx="40">
                  <c:v>26.48863259139403</c:v>
                </c:pt>
                <c:pt idx="41">
                  <c:v>26.656811977227299</c:v>
                </c:pt>
                <c:pt idx="42">
                  <c:v>26.678583378489382</c:v>
                </c:pt>
                <c:pt idx="43">
                  <c:v>26.734198572776439</c:v>
                </c:pt>
                <c:pt idx="44">
                  <c:v>26.978606117873589</c:v>
                </c:pt>
                <c:pt idx="45">
                  <c:v>26.984856939717599</c:v>
                </c:pt>
                <c:pt idx="46">
                  <c:v>27.067760774776701</c:v>
                </c:pt>
                <c:pt idx="47">
                  <c:v>27.133781280956502</c:v>
                </c:pt>
                <c:pt idx="48">
                  <c:v>27.488243948601809</c:v>
                </c:pt>
                <c:pt idx="49">
                  <c:v>27.65889513802</c:v>
                </c:pt>
                <c:pt idx="50">
                  <c:v>27.757191209780689</c:v>
                </c:pt>
                <c:pt idx="51">
                  <c:v>27.821671743363009</c:v>
                </c:pt>
                <c:pt idx="52">
                  <c:v>27.829607178757151</c:v>
                </c:pt>
                <c:pt idx="53">
                  <c:v>27.845970926398699</c:v>
                </c:pt>
                <c:pt idx="54">
                  <c:v>27.94086951621253</c:v>
                </c:pt>
                <c:pt idx="55">
                  <c:v>27.975623437353999</c:v>
                </c:pt>
                <c:pt idx="56">
                  <c:v>28.003239302798249</c:v>
                </c:pt>
                <c:pt idx="57">
                  <c:v>28.092421727094909</c:v>
                </c:pt>
                <c:pt idx="58">
                  <c:v>28.147169635748121</c:v>
                </c:pt>
                <c:pt idx="59">
                  <c:v>28.15260312967586</c:v>
                </c:pt>
                <c:pt idx="60">
                  <c:v>28.273944733447379</c:v>
                </c:pt>
                <c:pt idx="61">
                  <c:v>28.40328556997591</c:v>
                </c:pt>
                <c:pt idx="62">
                  <c:v>28.414110419288001</c:v>
                </c:pt>
                <c:pt idx="63">
                  <c:v>28.43125230234638</c:v>
                </c:pt>
                <c:pt idx="64">
                  <c:v>28.526234637742441</c:v>
                </c:pt>
                <c:pt idx="65">
                  <c:v>28.55051092651485</c:v>
                </c:pt>
                <c:pt idx="66">
                  <c:v>28.585654203142731</c:v>
                </c:pt>
                <c:pt idx="67">
                  <c:v>28.589421796295909</c:v>
                </c:pt>
                <c:pt idx="68">
                  <c:v>28.60612129172312</c:v>
                </c:pt>
                <c:pt idx="69">
                  <c:v>28.695670133191442</c:v>
                </c:pt>
                <c:pt idx="70">
                  <c:v>28.764288327081768</c:v>
                </c:pt>
                <c:pt idx="71">
                  <c:v>28.818330420794489</c:v>
                </c:pt>
                <c:pt idx="72">
                  <c:v>28.81915315334556</c:v>
                </c:pt>
                <c:pt idx="73">
                  <c:v>28.921626077913722</c:v>
                </c:pt>
                <c:pt idx="74">
                  <c:v>28.998159803030308</c:v>
                </c:pt>
                <c:pt idx="75">
                  <c:v>29.001554870437779</c:v>
                </c:pt>
                <c:pt idx="76">
                  <c:v>29.013672563274181</c:v>
                </c:pt>
                <c:pt idx="77">
                  <c:v>29.166378381363032</c:v>
                </c:pt>
                <c:pt idx="78">
                  <c:v>29.23751780505134</c:v>
                </c:pt>
                <c:pt idx="79">
                  <c:v>29.258485718042451</c:v>
                </c:pt>
                <c:pt idx="80">
                  <c:v>29.326230074323291</c:v>
                </c:pt>
                <c:pt idx="81">
                  <c:v>29.43622970613583</c:v>
                </c:pt>
                <c:pt idx="82">
                  <c:v>29.629517123859092</c:v>
                </c:pt>
                <c:pt idx="83">
                  <c:v>29.650081841718482</c:v>
                </c:pt>
                <c:pt idx="84">
                  <c:v>29.797309612796809</c:v>
                </c:pt>
                <c:pt idx="85">
                  <c:v>29.799823554925119</c:v>
                </c:pt>
                <c:pt idx="86">
                  <c:v>29.886878933989021</c:v>
                </c:pt>
                <c:pt idx="87">
                  <c:v>29.92533594698153</c:v>
                </c:pt>
                <c:pt idx="88">
                  <c:v>29.973452732922301</c:v>
                </c:pt>
                <c:pt idx="89">
                  <c:v>29.98272855501893</c:v>
                </c:pt>
                <c:pt idx="90">
                  <c:v>30.01244974239037</c:v>
                </c:pt>
                <c:pt idx="91">
                  <c:v>30.110340224914559</c:v>
                </c:pt>
                <c:pt idx="92">
                  <c:v>30.113620833302321</c:v>
                </c:pt>
                <c:pt idx="93">
                  <c:v>30.202750181402749</c:v>
                </c:pt>
                <c:pt idx="94">
                  <c:v>30.24668229536185</c:v>
                </c:pt>
                <c:pt idx="95">
                  <c:v>30.26340468505234</c:v>
                </c:pt>
                <c:pt idx="97">
                  <c:v>30.278992180311938</c:v>
                </c:pt>
                <c:pt idx="98">
                  <c:v>30.323716844889169</c:v>
                </c:pt>
                <c:pt idx="99">
                  <c:v>30.379296496659961</c:v>
                </c:pt>
                <c:pt idx="100">
                  <c:v>30.382719331460969</c:v>
                </c:pt>
                <c:pt idx="101">
                  <c:v>30.416583072705301</c:v>
                </c:pt>
                <c:pt idx="102">
                  <c:v>30.454690454215388</c:v>
                </c:pt>
                <c:pt idx="103">
                  <c:v>30.50779781494818</c:v>
                </c:pt>
                <c:pt idx="104">
                  <c:v>30.52116969031399</c:v>
                </c:pt>
                <c:pt idx="105">
                  <c:v>30.575987504904131</c:v>
                </c:pt>
                <c:pt idx="106">
                  <c:v>30.623673328319629</c:v>
                </c:pt>
                <c:pt idx="107">
                  <c:v>30.69110359563431</c:v>
                </c:pt>
                <c:pt idx="108">
                  <c:v>30.75048396853515</c:v>
                </c:pt>
                <c:pt idx="109">
                  <c:v>30.786505424398261</c:v>
                </c:pt>
                <c:pt idx="110">
                  <c:v>30.85051285691193</c:v>
                </c:pt>
                <c:pt idx="111">
                  <c:v>30.875996360591561</c:v>
                </c:pt>
                <c:pt idx="112">
                  <c:v>30.98439217839227</c:v>
                </c:pt>
                <c:pt idx="113">
                  <c:v>30.987672786780031</c:v>
                </c:pt>
                <c:pt idx="114">
                  <c:v>31.011154641899449</c:v>
                </c:pt>
                <c:pt idx="115">
                  <c:v>31.13705344339834</c:v>
                </c:pt>
                <c:pt idx="116">
                  <c:v>31.14917891135747</c:v>
                </c:pt>
                <c:pt idx="117">
                  <c:v>31.330401756492019</c:v>
                </c:pt>
                <c:pt idx="118">
                  <c:v>31.363415041843211</c:v>
                </c:pt>
                <c:pt idx="119">
                  <c:v>31.452602826723201</c:v>
                </c:pt>
                <c:pt idx="120">
                  <c:v>31.460040383750549</c:v>
                </c:pt>
                <c:pt idx="121">
                  <c:v>31.462973819246749</c:v>
                </c:pt>
                <c:pt idx="122">
                  <c:v>31.58854464808271</c:v>
                </c:pt>
                <c:pt idx="123">
                  <c:v>31.588586255121559</c:v>
                </c:pt>
                <c:pt idx="124">
                  <c:v>31.659650943794141</c:v>
                </c:pt>
                <c:pt idx="125">
                  <c:v>31.674654356513852</c:v>
                </c:pt>
                <c:pt idx="126">
                  <c:v>31.744567852519371</c:v>
                </c:pt>
                <c:pt idx="127">
                  <c:v>31.86136614226028</c:v>
                </c:pt>
                <c:pt idx="128">
                  <c:v>31.899386832144209</c:v>
                </c:pt>
                <c:pt idx="129">
                  <c:v>31.91241636369725</c:v>
                </c:pt>
                <c:pt idx="130">
                  <c:v>31.9403765000406</c:v>
                </c:pt>
                <c:pt idx="131">
                  <c:v>32.010651584138976</c:v>
                </c:pt>
                <c:pt idx="132">
                  <c:v>32.033268568163948</c:v>
                </c:pt>
                <c:pt idx="133">
                  <c:v>32.107327543651678</c:v>
                </c:pt>
                <c:pt idx="134">
                  <c:v>32.184795470243657</c:v>
                </c:pt>
                <c:pt idx="135">
                  <c:v>32.296861251918543</c:v>
                </c:pt>
                <c:pt idx="136">
                  <c:v>32.566356349181802</c:v>
                </c:pt>
                <c:pt idx="137">
                  <c:v>32.571731406329981</c:v>
                </c:pt>
                <c:pt idx="138">
                  <c:v>33.181773597224613</c:v>
                </c:pt>
                <c:pt idx="139">
                  <c:v>33.268764474986376</c:v>
                </c:pt>
                <c:pt idx="140">
                  <c:v>33.272615813721792</c:v>
                </c:pt>
                <c:pt idx="141">
                  <c:v>33.381319655966081</c:v>
                </c:pt>
                <c:pt idx="142">
                  <c:v>33.607361804861462</c:v>
                </c:pt>
                <c:pt idx="143">
                  <c:v>33.76544509463789</c:v>
                </c:pt>
                <c:pt idx="144">
                  <c:v>34.057915817975037</c:v>
                </c:pt>
                <c:pt idx="145">
                  <c:v>34.083855592982623</c:v>
                </c:pt>
                <c:pt idx="146">
                  <c:v>34.087656314112657</c:v>
                </c:pt>
                <c:pt idx="147">
                  <c:v>34.188433200024789</c:v>
                </c:pt>
                <c:pt idx="148">
                  <c:v>34.316448065052143</c:v>
                </c:pt>
                <c:pt idx="149">
                  <c:v>34.434497591278529</c:v>
                </c:pt>
                <c:pt idx="150">
                  <c:v>34.562484201459263</c:v>
                </c:pt>
                <c:pt idx="151">
                  <c:v>34.608154536669247</c:v>
                </c:pt>
                <c:pt idx="152">
                  <c:v>34.708942847687283</c:v>
                </c:pt>
                <c:pt idx="153">
                  <c:v>34.847498654993501</c:v>
                </c:pt>
                <c:pt idx="154">
                  <c:v>35.059610154785872</c:v>
                </c:pt>
                <c:pt idx="155">
                  <c:v>35.638679901388983</c:v>
                </c:pt>
                <c:pt idx="156">
                  <c:v>35.698518960157159</c:v>
                </c:pt>
                <c:pt idx="157">
                  <c:v>35.706443501949927</c:v>
                </c:pt>
                <c:pt idx="158">
                  <c:v>35.840327652509067</c:v>
                </c:pt>
                <c:pt idx="159">
                  <c:v>35.840797807533782</c:v>
                </c:pt>
                <c:pt idx="160">
                  <c:v>35.938168688385602</c:v>
                </c:pt>
                <c:pt idx="161">
                  <c:v>36.200535444457401</c:v>
                </c:pt>
                <c:pt idx="162">
                  <c:v>36.355354424082243</c:v>
                </c:pt>
                <c:pt idx="163">
                  <c:v>36.406449198601983</c:v>
                </c:pt>
                <c:pt idx="164">
                  <c:v>36.5428611749862</c:v>
                </c:pt>
                <c:pt idx="165">
                  <c:v>36.736090155929908</c:v>
                </c:pt>
                <c:pt idx="166">
                  <c:v>36.805622115623208</c:v>
                </c:pt>
                <c:pt idx="167">
                  <c:v>37.277071765303049</c:v>
                </c:pt>
                <c:pt idx="168">
                  <c:v>37.415205620650511</c:v>
                </c:pt>
                <c:pt idx="169">
                  <c:v>37.43818611985467</c:v>
                </c:pt>
                <c:pt idx="170">
                  <c:v>37.503834144340217</c:v>
                </c:pt>
                <c:pt idx="171">
                  <c:v>37.766164122451968</c:v>
                </c:pt>
                <c:pt idx="172">
                  <c:v>38.007176600141662</c:v>
                </c:pt>
                <c:pt idx="173">
                  <c:v>38.082069733286367</c:v>
                </c:pt>
                <c:pt idx="175">
                  <c:v>38.310102061584587</c:v>
                </c:pt>
                <c:pt idx="176">
                  <c:v>38.338583502062548</c:v>
                </c:pt>
                <c:pt idx="177">
                  <c:v>38.354891227463952</c:v>
                </c:pt>
                <c:pt idx="178">
                  <c:v>38.694185893217544</c:v>
                </c:pt>
                <c:pt idx="179">
                  <c:v>38.874590834879811</c:v>
                </c:pt>
                <c:pt idx="180">
                  <c:v>38.950676767730442</c:v>
                </c:pt>
                <c:pt idx="181">
                  <c:v>40.447705272967703</c:v>
                </c:pt>
                <c:pt idx="182">
                  <c:v>40.665755964228779</c:v>
                </c:pt>
                <c:pt idx="183">
                  <c:v>41.051107330583378</c:v>
                </c:pt>
                <c:pt idx="184">
                  <c:v>41.087885794548349</c:v>
                </c:pt>
                <c:pt idx="185">
                  <c:v>41.088766963878967</c:v>
                </c:pt>
                <c:pt idx="186">
                  <c:v>41.278267544168948</c:v>
                </c:pt>
                <c:pt idx="188">
                  <c:v>44.153070803605267</c:v>
                </c:pt>
                <c:pt idx="189">
                  <c:v>44.867706899778241</c:v>
                </c:pt>
                <c:pt idx="190">
                  <c:v>48.401992693011742</c:v>
                </c:pt>
                <c:pt idx="191">
                  <c:v>53.450359768375321</c:v>
                </c:pt>
                <c:pt idx="192">
                  <c:v>55.421020946713867</c:v>
                </c:pt>
              </c:numCache>
            </c:numRef>
          </c:xVal>
          <c:yVal>
            <c:numRef>
              <c:f>BMI!$N$2:$N$194</c:f>
              <c:numCache>
                <c:formatCode>General</c:formatCode>
                <c:ptCount val="193"/>
                <c:pt idx="0">
                  <c:v>8.7861726630402863</c:v>
                </c:pt>
                <c:pt idx="1">
                  <c:v>2.105444408220027</c:v>
                </c:pt>
                <c:pt idx="2">
                  <c:v>0.79700547447290759</c:v>
                </c:pt>
                <c:pt idx="3">
                  <c:v>-1.4611073637062939</c:v>
                </c:pt>
                <c:pt idx="4">
                  <c:v>-0.20463615401221349</c:v>
                </c:pt>
                <c:pt idx="5">
                  <c:v>0.16230005385884641</c:v>
                </c:pt>
                <c:pt idx="6">
                  <c:v>-1.4895223939853079</c:v>
                </c:pt>
                <c:pt idx="7">
                  <c:v>-4.0629044706290323</c:v>
                </c:pt>
                <c:pt idx="8">
                  <c:v>-1.2126911051059179</c:v>
                </c:pt>
                <c:pt idx="9">
                  <c:v>0.1823108424407707</c:v>
                </c:pt>
                <c:pt idx="10">
                  <c:v>-0.14183850033301579</c:v>
                </c:pt>
                <c:pt idx="11">
                  <c:v>-3.3059712611531609</c:v>
                </c:pt>
                <c:pt idx="12">
                  <c:v>2.0115600618616258</c:v>
                </c:pt>
                <c:pt idx="13">
                  <c:v>0.34068474982325009</c:v>
                </c:pt>
                <c:pt idx="14">
                  <c:v>1.119456407601064</c:v>
                </c:pt>
                <c:pt idx="15">
                  <c:v>-0.34089794281346292</c:v>
                </c:pt>
                <c:pt idx="16">
                  <c:v>-1.7945385899680131</c:v>
                </c:pt>
                <c:pt idx="17">
                  <c:v>0.54969296484890151</c:v>
                </c:pt>
                <c:pt idx="18">
                  <c:v>-0.94949665307463604</c:v>
                </c:pt>
                <c:pt idx="19">
                  <c:v>0.77360313627103494</c:v>
                </c:pt>
                <c:pt idx="20">
                  <c:v>0.78852976558007271</c:v>
                </c:pt>
                <c:pt idx="21">
                  <c:v>7.5406520221525666</c:v>
                </c:pt>
                <c:pt idx="22">
                  <c:v>-0.53269849217211984</c:v>
                </c:pt>
                <c:pt idx="23">
                  <c:v>1.186745560868999</c:v>
                </c:pt>
                <c:pt idx="24">
                  <c:v>-3.2361507988887621</c:v>
                </c:pt>
                <c:pt idx="25">
                  <c:v>-2.127036002810879</c:v>
                </c:pt>
                <c:pt idx="26">
                  <c:v>-0.96844419828792994</c:v>
                </c:pt>
                <c:pt idx="27">
                  <c:v>-0.58194892929586572</c:v>
                </c:pt>
                <c:pt idx="28">
                  <c:v>1.0800873364119139</c:v>
                </c:pt>
                <c:pt idx="29">
                  <c:v>2.1904770600857941</c:v>
                </c:pt>
                <c:pt idx="30">
                  <c:v>2.4826337343370138E-2</c:v>
                </c:pt>
                <c:pt idx="31">
                  <c:v>-0.91789066618538584</c:v>
                </c:pt>
                <c:pt idx="32">
                  <c:v>-0.3179171400227645</c:v>
                </c:pt>
                <c:pt idx="33">
                  <c:v>-3.872177130559002</c:v>
                </c:pt>
                <c:pt idx="34">
                  <c:v>-3.1023916611168261</c:v>
                </c:pt>
                <c:pt idx="35">
                  <c:v>-1.4554534913638191</c:v>
                </c:pt>
                <c:pt idx="36">
                  <c:v>1.2410944415855349</c:v>
                </c:pt>
                <c:pt idx="37">
                  <c:v>1.413353495621877</c:v>
                </c:pt>
                <c:pt idx="38">
                  <c:v>1.566921323231238</c:v>
                </c:pt>
                <c:pt idx="39">
                  <c:v>-1.091600987910649</c:v>
                </c:pt>
                <c:pt idx="40">
                  <c:v>1.301367408605969</c:v>
                </c:pt>
                <c:pt idx="41">
                  <c:v>-1.256811977227301</c:v>
                </c:pt>
                <c:pt idx="42">
                  <c:v>2.0314166215106231</c:v>
                </c:pt>
                <c:pt idx="43">
                  <c:v>1.3658014272235659</c:v>
                </c:pt>
                <c:pt idx="44">
                  <c:v>-0.67860611787358494</c:v>
                </c:pt>
                <c:pt idx="45">
                  <c:v>2.875143060282404</c:v>
                </c:pt>
                <c:pt idx="46">
                  <c:v>2.132239225223298</c:v>
                </c:pt>
                <c:pt idx="47">
                  <c:v>-0.53378128095649657</c:v>
                </c:pt>
                <c:pt idx="48">
                  <c:v>0.45175605139819552</c:v>
                </c:pt>
                <c:pt idx="49">
                  <c:v>1.041104861979999</c:v>
                </c:pt>
                <c:pt idx="50">
                  <c:v>2.242808790219307</c:v>
                </c:pt>
                <c:pt idx="51">
                  <c:v>-3.121671743363013</c:v>
                </c:pt>
                <c:pt idx="52">
                  <c:v>2.1703928212428529</c:v>
                </c:pt>
                <c:pt idx="53">
                  <c:v>0.154029073601297</c:v>
                </c:pt>
                <c:pt idx="54">
                  <c:v>-0.99086951621253405</c:v>
                </c:pt>
                <c:pt idx="55">
                  <c:v>1.2543765626460051</c:v>
                </c:pt>
                <c:pt idx="56">
                  <c:v>2.2467606972017471</c:v>
                </c:pt>
                <c:pt idx="57">
                  <c:v>-1.2224217270949109</c:v>
                </c:pt>
                <c:pt idx="58">
                  <c:v>2.142830364251878</c:v>
                </c:pt>
                <c:pt idx="59">
                  <c:v>-1.252603129675862</c:v>
                </c:pt>
                <c:pt idx="60">
                  <c:v>-0.57394473344738017</c:v>
                </c:pt>
                <c:pt idx="61">
                  <c:v>-0.42328556997591349</c:v>
                </c:pt>
                <c:pt idx="62">
                  <c:v>0.68588958071200068</c:v>
                </c:pt>
                <c:pt idx="63">
                  <c:v>7.8747697653621884E-2</c:v>
                </c:pt>
                <c:pt idx="64">
                  <c:v>0.8237653622575607</c:v>
                </c:pt>
                <c:pt idx="65">
                  <c:v>-0.78051092651484666</c:v>
                </c:pt>
                <c:pt idx="66">
                  <c:v>-0.42565420314273078</c:v>
                </c:pt>
                <c:pt idx="67">
                  <c:v>0.96057820370409175</c:v>
                </c:pt>
                <c:pt idx="68">
                  <c:v>0.15387870827688491</c:v>
                </c:pt>
                <c:pt idx="69">
                  <c:v>-0.35567013319143831</c:v>
                </c:pt>
                <c:pt idx="70">
                  <c:v>1.275711672918227</c:v>
                </c:pt>
                <c:pt idx="71">
                  <c:v>-0.5783304207944866</c:v>
                </c:pt>
                <c:pt idx="72">
                  <c:v>-1.1891531533455579</c:v>
                </c:pt>
                <c:pt idx="73">
                  <c:v>-0.5216260779137194</c:v>
                </c:pt>
                <c:pt idx="74">
                  <c:v>1.381840196969687</c:v>
                </c:pt>
                <c:pt idx="75">
                  <c:v>-2.8515548704377811</c:v>
                </c:pt>
                <c:pt idx="76">
                  <c:v>-1.0136725632741841</c:v>
                </c:pt>
                <c:pt idx="77">
                  <c:v>-2.24637838136303</c:v>
                </c:pt>
                <c:pt idx="78">
                  <c:v>2.3624821949486621</c:v>
                </c:pt>
                <c:pt idx="79">
                  <c:v>-2.2984857180424458</c:v>
                </c:pt>
                <c:pt idx="80">
                  <c:v>0.37376992567670803</c:v>
                </c:pt>
                <c:pt idx="81">
                  <c:v>1.0337702938641691</c:v>
                </c:pt>
                <c:pt idx="82">
                  <c:v>-2.0095171238590912</c:v>
                </c:pt>
                <c:pt idx="83">
                  <c:v>-1.350081841718477</c:v>
                </c:pt>
                <c:pt idx="84">
                  <c:v>-0.53730961279680756</c:v>
                </c:pt>
                <c:pt idx="85">
                  <c:v>-1.499823554925122</c:v>
                </c:pt>
                <c:pt idx="86">
                  <c:v>-2.1868789339890178</c:v>
                </c:pt>
                <c:pt idx="87">
                  <c:v>-2.533594698153507E-2</c:v>
                </c:pt>
                <c:pt idx="88">
                  <c:v>0.80654726707770408</c:v>
                </c:pt>
                <c:pt idx="89">
                  <c:v>-2.9827285550189302</c:v>
                </c:pt>
                <c:pt idx="90">
                  <c:v>0.92941466438928444</c:v>
                </c:pt>
                <c:pt idx="91">
                  <c:v>-0.41034022491455963</c:v>
                </c:pt>
                <c:pt idx="92">
                  <c:v>-0.68362083330231727</c:v>
                </c:pt>
                <c:pt idx="93">
                  <c:v>0.49724981859724687</c:v>
                </c:pt>
                <c:pt idx="94">
                  <c:v>-4.4566822953618512</c:v>
                </c:pt>
                <c:pt idx="95">
                  <c:v>-0.15340468505234381</c:v>
                </c:pt>
                <c:pt idx="97">
                  <c:v>2.4910078196880652</c:v>
                </c:pt>
                <c:pt idx="98">
                  <c:v>-0.87371684488916657</c:v>
                </c:pt>
                <c:pt idx="99">
                  <c:v>-0.35929649665995811</c:v>
                </c:pt>
                <c:pt idx="100">
                  <c:v>-0.10271933146096759</c:v>
                </c:pt>
                <c:pt idx="101">
                  <c:v>1.1934169272946991</c:v>
                </c:pt>
                <c:pt idx="102">
                  <c:v>-0.65469045421538752</c:v>
                </c:pt>
                <c:pt idx="103">
                  <c:v>2.032202185051815</c:v>
                </c:pt>
                <c:pt idx="104">
                  <c:v>1.2588303096860121</c:v>
                </c:pt>
                <c:pt idx="105">
                  <c:v>1.304012495095872</c:v>
                </c:pt>
                <c:pt idx="106">
                  <c:v>-1.0936733283196249</c:v>
                </c:pt>
                <c:pt idx="107">
                  <c:v>-1.131103595634315</c:v>
                </c:pt>
                <c:pt idx="108">
                  <c:v>2.849516031464848</c:v>
                </c:pt>
                <c:pt idx="109">
                  <c:v>3.113494575601742</c:v>
                </c:pt>
                <c:pt idx="110">
                  <c:v>0.68948714308806558</c:v>
                </c:pt>
                <c:pt idx="111">
                  <c:v>-2.525996360591563</c:v>
                </c:pt>
                <c:pt idx="112">
                  <c:v>1.1056078216077301</c:v>
                </c:pt>
                <c:pt idx="113">
                  <c:v>4.7523272132199672</c:v>
                </c:pt>
                <c:pt idx="114">
                  <c:v>-6.2111546418994514</c:v>
                </c:pt>
                <c:pt idx="115">
                  <c:v>0.74294655660165532</c:v>
                </c:pt>
                <c:pt idx="116">
                  <c:v>-3.799178911357469</c:v>
                </c:pt>
                <c:pt idx="117">
                  <c:v>0.22959824350797581</c:v>
                </c:pt>
                <c:pt idx="118">
                  <c:v>-0.72341504184321082</c:v>
                </c:pt>
                <c:pt idx="119">
                  <c:v>1.4473971732767981</c:v>
                </c:pt>
                <c:pt idx="120">
                  <c:v>0.41995961624945011</c:v>
                </c:pt>
                <c:pt idx="121">
                  <c:v>-3.1629738192467478</c:v>
                </c:pt>
                <c:pt idx="122">
                  <c:v>-1.9885446480827049</c:v>
                </c:pt>
                <c:pt idx="123">
                  <c:v>-0.66858625512155356</c:v>
                </c:pt>
                <c:pt idx="124">
                  <c:v>0.40034905620586159</c:v>
                </c:pt>
                <c:pt idx="125">
                  <c:v>-0.40465435651385212</c:v>
                </c:pt>
                <c:pt idx="126">
                  <c:v>0.6554321474806315</c:v>
                </c:pt>
                <c:pt idx="127">
                  <c:v>1.1286338577397179</c:v>
                </c:pt>
                <c:pt idx="128">
                  <c:v>0.91061316785579294</c:v>
                </c:pt>
                <c:pt idx="129">
                  <c:v>-1.092416363697247</c:v>
                </c:pt>
                <c:pt idx="130">
                  <c:v>6.5396234999594007</c:v>
                </c:pt>
                <c:pt idx="131">
                  <c:v>0.48934841586101641</c:v>
                </c:pt>
                <c:pt idx="132">
                  <c:v>0.66673143183605532</c:v>
                </c:pt>
                <c:pt idx="133">
                  <c:v>-4.7327543651675803E-2</c:v>
                </c:pt>
                <c:pt idx="134">
                  <c:v>1.7152045297563421</c:v>
                </c:pt>
                <c:pt idx="135">
                  <c:v>0.90313874808146011</c:v>
                </c:pt>
                <c:pt idx="136">
                  <c:v>0.79364365081820409</c:v>
                </c:pt>
                <c:pt idx="137">
                  <c:v>0.52826859367002044</c:v>
                </c:pt>
                <c:pt idx="138">
                  <c:v>2.5182264027753898</c:v>
                </c:pt>
                <c:pt idx="139">
                  <c:v>-2.978764474986384</c:v>
                </c:pt>
                <c:pt idx="140">
                  <c:v>-0.6726158137217908</c:v>
                </c:pt>
                <c:pt idx="141">
                  <c:v>-0.97131965596608438</c:v>
                </c:pt>
                <c:pt idx="142">
                  <c:v>-1.1273618048614651</c:v>
                </c:pt>
                <c:pt idx="143">
                  <c:v>-0.15544509463789069</c:v>
                </c:pt>
                <c:pt idx="144">
                  <c:v>-2.1079158179750368</c:v>
                </c:pt>
                <c:pt idx="145">
                  <c:v>-0.36385559298261683</c:v>
                </c:pt>
                <c:pt idx="146">
                  <c:v>2.2343685887335599E-2</c:v>
                </c:pt>
                <c:pt idx="147">
                  <c:v>0.42156679997521002</c:v>
                </c:pt>
                <c:pt idx="148">
                  <c:v>-1.916448065052144</c:v>
                </c:pt>
                <c:pt idx="149">
                  <c:v>-2.9644975912785299</c:v>
                </c:pt>
                <c:pt idx="150">
                  <c:v>1.037515798540745</c:v>
                </c:pt>
                <c:pt idx="151">
                  <c:v>-2.3481545366692491</c:v>
                </c:pt>
                <c:pt idx="152">
                  <c:v>-0.20894284768727539</c:v>
                </c:pt>
                <c:pt idx="153">
                  <c:v>0.7125013450065012</c:v>
                </c:pt>
                <c:pt idx="154">
                  <c:v>-1.259610154785868</c:v>
                </c:pt>
                <c:pt idx="155">
                  <c:v>1.9613200986110191</c:v>
                </c:pt>
                <c:pt idx="156">
                  <c:v>-2.3985189601571619</c:v>
                </c:pt>
                <c:pt idx="157">
                  <c:v>4.9935564980500757</c:v>
                </c:pt>
                <c:pt idx="158">
                  <c:v>-3.1903276525090689</c:v>
                </c:pt>
                <c:pt idx="159">
                  <c:v>-1.7407978075337811</c:v>
                </c:pt>
                <c:pt idx="160">
                  <c:v>-3.8168688385603389E-2</c:v>
                </c:pt>
                <c:pt idx="161">
                  <c:v>-0.97053544445740414</c:v>
                </c:pt>
                <c:pt idx="162">
                  <c:v>1.7446455759177579</c:v>
                </c:pt>
                <c:pt idx="163">
                  <c:v>1.993550801398023</c:v>
                </c:pt>
                <c:pt idx="164">
                  <c:v>1.317138825013799</c:v>
                </c:pt>
                <c:pt idx="165">
                  <c:v>3.6939098440700922</c:v>
                </c:pt>
                <c:pt idx="166">
                  <c:v>1.1243778843767911</c:v>
                </c:pt>
                <c:pt idx="167">
                  <c:v>-2.2970717653030519</c:v>
                </c:pt>
                <c:pt idx="168">
                  <c:v>2.7447943793494858</c:v>
                </c:pt>
                <c:pt idx="169">
                  <c:v>-6.0381861198546716</c:v>
                </c:pt>
                <c:pt idx="170">
                  <c:v>-3.5338341443402261</c:v>
                </c:pt>
                <c:pt idx="171">
                  <c:v>-0.27616412245196642</c:v>
                </c:pt>
                <c:pt idx="172">
                  <c:v>-5.9771766001416609</c:v>
                </c:pt>
                <c:pt idx="173">
                  <c:v>1.117930266713635</c:v>
                </c:pt>
                <c:pt idx="175">
                  <c:v>-1.980102061584589</c:v>
                </c:pt>
                <c:pt idx="176">
                  <c:v>-4.5385835020625507</c:v>
                </c:pt>
                <c:pt idx="177">
                  <c:v>1.745108772536049</c:v>
                </c:pt>
                <c:pt idx="178">
                  <c:v>6.7858141067824533</c:v>
                </c:pt>
                <c:pt idx="179">
                  <c:v>-2.6945908348798109</c:v>
                </c:pt>
                <c:pt idx="180">
                  <c:v>1.009323232269558</c:v>
                </c:pt>
                <c:pt idx="181">
                  <c:v>1.252294727032307</c:v>
                </c:pt>
                <c:pt idx="182">
                  <c:v>3.0242440357712179</c:v>
                </c:pt>
                <c:pt idx="183">
                  <c:v>0.63889266941662015</c:v>
                </c:pt>
                <c:pt idx="184">
                  <c:v>2.8021142054516521</c:v>
                </c:pt>
                <c:pt idx="185">
                  <c:v>0.57123303612102205</c:v>
                </c:pt>
                <c:pt idx="186">
                  <c:v>3.821732455831047</c:v>
                </c:pt>
                <c:pt idx="188">
                  <c:v>-0.8530708036052701</c:v>
                </c:pt>
                <c:pt idx="189">
                  <c:v>0.33229310022176151</c:v>
                </c:pt>
                <c:pt idx="190">
                  <c:v>4.2980073069882607</c:v>
                </c:pt>
                <c:pt idx="191">
                  <c:v>-0.3503597683753199</c:v>
                </c:pt>
                <c:pt idx="192">
                  <c:v>1.89790532861309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78-42F1-A05D-42D20ECCF6BF}"/>
            </c:ext>
          </c:extLst>
        </c:ser>
        <c:ser>
          <c:idx val="1"/>
          <c:order val="1"/>
          <c:tx>
            <c:v>y = 0</c:v>
          </c:tx>
          <c:spPr>
            <a:ln w="2540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noFill/>
                <a:ln w="9525">
                  <a:noFill/>
                </a:ln>
                <a:effectLst/>
              </c:spPr>
            </c:marker>
            <c:bubble3D val="0"/>
            <c:spPr>
              <a:ln w="190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3078-42F1-A05D-42D20ECCF6BF}"/>
              </c:ext>
            </c:extLst>
          </c:dPt>
          <c:xVal>
            <c:numRef>
              <c:f>BMI!$Q$8:$Q$9</c:f>
              <c:numCache>
                <c:formatCode>General</c:formatCode>
                <c:ptCount val="2"/>
                <c:pt idx="0">
                  <c:v>15</c:v>
                </c:pt>
                <c:pt idx="1">
                  <c:v>58</c:v>
                </c:pt>
              </c:numCache>
            </c:numRef>
          </c:xVal>
          <c:yVal>
            <c:numRef>
              <c:f>BMI!$R$8:$R$9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078-42F1-A05D-42D20ECCF6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5821215"/>
        <c:axId val="1525826495"/>
      </c:scatterChart>
      <c:valAx>
        <c:axId val="1525821215"/>
        <c:scaling>
          <c:orientation val="minMax"/>
          <c:max val="6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tted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826495"/>
        <c:crossesAt val="-20"/>
        <c:crossBetween val="midCat"/>
      </c:valAx>
      <c:valAx>
        <c:axId val="15258264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821215"/>
        <c:crossesAt val="1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P: Residuals versus Fit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P!$M$1</c:f>
              <c:strCache>
                <c:ptCount val="1"/>
                <c:pt idx="0">
                  <c:v>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CAP!$L$2:$L$96</c:f>
              <c:numCache>
                <c:formatCode>General</c:formatCode>
                <c:ptCount val="95"/>
                <c:pt idx="0">
                  <c:v>219.2402264436551</c:v>
                </c:pt>
                <c:pt idx="1">
                  <c:v>222.84655720898189</c:v>
                </c:pt>
                <c:pt idx="2">
                  <c:v>227.80526201130621</c:v>
                </c:pt>
                <c:pt idx="3">
                  <c:v>230.0592187396355</c:v>
                </c:pt>
                <c:pt idx="4">
                  <c:v>231.86238412229889</c:v>
                </c:pt>
                <c:pt idx="5">
                  <c:v>233.66554950496231</c:v>
                </c:pt>
                <c:pt idx="6">
                  <c:v>235.9195062332916</c:v>
                </c:pt>
                <c:pt idx="7">
                  <c:v>236.8210889246233</c:v>
                </c:pt>
                <c:pt idx="8">
                  <c:v>239.07504565295261</c:v>
                </c:pt>
                <c:pt idx="9">
                  <c:v>242.9783311856437</c:v>
                </c:pt>
                <c:pt idx="10">
                  <c:v>243.1321677639452</c:v>
                </c:pt>
                <c:pt idx="11">
                  <c:v>246.28770718360619</c:v>
                </c:pt>
                <c:pt idx="12">
                  <c:v>246.28770718360619</c:v>
                </c:pt>
                <c:pt idx="13">
                  <c:v>249.44324660326711</c:v>
                </c:pt>
                <c:pt idx="14">
                  <c:v>249.74020137063141</c:v>
                </c:pt>
                <c:pt idx="15">
                  <c:v>251.6972033315964</c:v>
                </c:pt>
                <c:pt idx="16">
                  <c:v>252.5987860229281</c:v>
                </c:pt>
                <c:pt idx="17">
                  <c:v>253.50036871425979</c:v>
                </c:pt>
                <c:pt idx="18">
                  <c:v>258.45907351658423</c:v>
                </c:pt>
                <c:pt idx="19">
                  <c:v>258.90986486225</c:v>
                </c:pt>
                <c:pt idx="20">
                  <c:v>259.2068196296143</c:v>
                </c:pt>
                <c:pt idx="21">
                  <c:v>260.7130302449134</c:v>
                </c:pt>
                <c:pt idx="22">
                  <c:v>260.7130302449134</c:v>
                </c:pt>
                <c:pt idx="23">
                  <c:v>261.16382159057929</c:v>
                </c:pt>
                <c:pt idx="24">
                  <c:v>261.61461293624512</c:v>
                </c:pt>
                <c:pt idx="25">
                  <c:v>261.91156770360942</c:v>
                </c:pt>
                <c:pt idx="26">
                  <c:v>263.41777831890852</c:v>
                </c:pt>
                <c:pt idx="27">
                  <c:v>263.86856966457441</c:v>
                </c:pt>
                <c:pt idx="28">
                  <c:v>265.22094370157191</c:v>
                </c:pt>
                <c:pt idx="29">
                  <c:v>265.6717350472378</c:v>
                </c:pt>
                <c:pt idx="30">
                  <c:v>266.57331773856947</c:v>
                </c:pt>
                <c:pt idx="31">
                  <c:v>267.02410908423531</c:v>
                </c:pt>
                <c:pt idx="32">
                  <c:v>267.02410908423531</c:v>
                </c:pt>
                <c:pt idx="33">
                  <c:v>268.37648312123292</c:v>
                </c:pt>
                <c:pt idx="34">
                  <c:v>268.82727446689881</c:v>
                </c:pt>
                <c:pt idx="35">
                  <c:v>268.82727446689881</c:v>
                </c:pt>
                <c:pt idx="36">
                  <c:v>269.57502057992889</c:v>
                </c:pt>
                <c:pt idx="37">
                  <c:v>269.72885715823043</c:v>
                </c:pt>
                <c:pt idx="38">
                  <c:v>270.63043984956221</c:v>
                </c:pt>
                <c:pt idx="39">
                  <c:v>271.98281388655971</c:v>
                </c:pt>
                <c:pt idx="40">
                  <c:v>271.98281388655971</c:v>
                </c:pt>
                <c:pt idx="41">
                  <c:v>272.7305599995899</c:v>
                </c:pt>
                <c:pt idx="42">
                  <c:v>273.33518792355733</c:v>
                </c:pt>
                <c:pt idx="43">
                  <c:v>273.33518792355733</c:v>
                </c:pt>
                <c:pt idx="44">
                  <c:v>273.33518792355733</c:v>
                </c:pt>
                <c:pt idx="45">
                  <c:v>273.63214269092163</c:v>
                </c:pt>
                <c:pt idx="46">
                  <c:v>273.78597926922311</c:v>
                </c:pt>
                <c:pt idx="47">
                  <c:v>274.68756196055477</c:v>
                </c:pt>
                <c:pt idx="48">
                  <c:v>275.13835330622072</c:v>
                </c:pt>
                <c:pt idx="49">
                  <c:v>275.5891446518865</c:v>
                </c:pt>
                <c:pt idx="50">
                  <c:v>276.49072734321823</c:v>
                </c:pt>
                <c:pt idx="51">
                  <c:v>277.43815322224481</c:v>
                </c:pt>
                <c:pt idx="52">
                  <c:v>277.68926480191419</c:v>
                </c:pt>
                <c:pt idx="53">
                  <c:v>277.84310138021578</c:v>
                </c:pt>
                <c:pt idx="54">
                  <c:v>278.29389272588162</c:v>
                </c:pt>
                <c:pt idx="55">
                  <c:v>278.59084749324592</c:v>
                </c:pt>
                <c:pt idx="56">
                  <c:v>279.19547541721329</c:v>
                </c:pt>
                <c:pt idx="57">
                  <c:v>280.5478494542109</c:v>
                </c:pt>
                <c:pt idx="58">
                  <c:v>281.74638691290693</c:v>
                </c:pt>
                <c:pt idx="59">
                  <c:v>283.25259752820602</c:v>
                </c:pt>
                <c:pt idx="60">
                  <c:v>284.90192633256788</c:v>
                </c:pt>
                <c:pt idx="61">
                  <c:v>285.05576291086942</c:v>
                </c:pt>
                <c:pt idx="62">
                  <c:v>285.35271767823372</c:v>
                </c:pt>
                <c:pt idx="63">
                  <c:v>285.95734560220109</c:v>
                </c:pt>
                <c:pt idx="64">
                  <c:v>286.70509171523128</c:v>
                </c:pt>
                <c:pt idx="65">
                  <c:v>286.85892829353281</c:v>
                </c:pt>
                <c:pt idx="66">
                  <c:v>287.30971963919859</c:v>
                </c:pt>
                <c:pt idx="67">
                  <c:v>287.30971963919859</c:v>
                </c:pt>
                <c:pt idx="68">
                  <c:v>288.66209367619621</c:v>
                </c:pt>
                <c:pt idx="69">
                  <c:v>290.01446771319382</c:v>
                </c:pt>
                <c:pt idx="70">
                  <c:v>290.4652590588596</c:v>
                </c:pt>
                <c:pt idx="71">
                  <c:v>291.36684175019133</c:v>
                </c:pt>
                <c:pt idx="72">
                  <c:v>292.71921578718889</c:v>
                </c:pt>
                <c:pt idx="73">
                  <c:v>293.17000713285472</c:v>
                </c:pt>
                <c:pt idx="74">
                  <c:v>294.07158982418639</c:v>
                </c:pt>
                <c:pt idx="75">
                  <c:v>294.07158982418639</c:v>
                </c:pt>
                <c:pt idx="76">
                  <c:v>294.07158982418639</c:v>
                </c:pt>
                <c:pt idx="77">
                  <c:v>294.36854459155069</c:v>
                </c:pt>
                <c:pt idx="78">
                  <c:v>296.77633789818151</c:v>
                </c:pt>
                <c:pt idx="79">
                  <c:v>300.38266866350841</c:v>
                </c:pt>
                <c:pt idx="80">
                  <c:v>301.13041477653849</c:v>
                </c:pt>
                <c:pt idx="81">
                  <c:v>302.18583404617169</c:v>
                </c:pt>
                <c:pt idx="82">
                  <c:v>306.69374750283032</c:v>
                </c:pt>
                <c:pt idx="83">
                  <c:v>308.04612153982782</c:v>
                </c:pt>
                <c:pt idx="84">
                  <c:v>308.49691288549371</c:v>
                </c:pt>
                <c:pt idx="85">
                  <c:v>309.39849557682538</c:v>
                </c:pt>
                <c:pt idx="86">
                  <c:v>310.30007826815711</c:v>
                </c:pt>
                <c:pt idx="87">
                  <c:v>313.45561768781812</c:v>
                </c:pt>
                <c:pt idx="88">
                  <c:v>317.35890322050909</c:v>
                </c:pt>
                <c:pt idx="89">
                  <c:v>319.31590518147408</c:v>
                </c:pt>
                <c:pt idx="90">
                  <c:v>319.31590518147408</c:v>
                </c:pt>
                <c:pt idx="91">
                  <c:v>320.06365129450433</c:v>
                </c:pt>
                <c:pt idx="92">
                  <c:v>322.31760802283361</c:v>
                </c:pt>
                <c:pt idx="94">
                  <c:v>325.62698402079599</c:v>
                </c:pt>
              </c:numCache>
            </c:numRef>
          </c:xVal>
          <c:yVal>
            <c:numRef>
              <c:f>CAP!$M$2:$M$96</c:f>
              <c:numCache>
                <c:formatCode>General</c:formatCode>
                <c:ptCount val="95"/>
                <c:pt idx="0">
                  <c:v>-58.240226443655082</c:v>
                </c:pt>
                <c:pt idx="1">
                  <c:v>-4.846557208981892</c:v>
                </c:pt>
                <c:pt idx="2">
                  <c:v>38.19473798869376</c:v>
                </c:pt>
                <c:pt idx="3">
                  <c:v>-69.059218739635497</c:v>
                </c:pt>
                <c:pt idx="4">
                  <c:v>168.13761587770111</c:v>
                </c:pt>
                <c:pt idx="5">
                  <c:v>-58.665549504962307</c:v>
                </c:pt>
                <c:pt idx="6">
                  <c:v>-2.9195062332915711</c:v>
                </c:pt>
                <c:pt idx="7">
                  <c:v>-21.8210889246233</c:v>
                </c:pt>
                <c:pt idx="8">
                  <c:v>-54.075045652952547</c:v>
                </c:pt>
                <c:pt idx="9">
                  <c:v>-1.9783311856436681</c:v>
                </c:pt>
                <c:pt idx="10">
                  <c:v>78.867832236054795</c:v>
                </c:pt>
                <c:pt idx="11">
                  <c:v>-63.287707183606159</c:v>
                </c:pt>
                <c:pt idx="12">
                  <c:v>-30.287707183606159</c:v>
                </c:pt>
                <c:pt idx="13">
                  <c:v>5.556753396732887</c:v>
                </c:pt>
                <c:pt idx="14">
                  <c:v>-21.740201370631439</c:v>
                </c:pt>
                <c:pt idx="15">
                  <c:v>13.30279666840363</c:v>
                </c:pt>
                <c:pt idx="16">
                  <c:v>24.401213977071901</c:v>
                </c:pt>
                <c:pt idx="17">
                  <c:v>16.499631285740211</c:v>
                </c:pt>
                <c:pt idx="18">
                  <c:v>19.540926483415831</c:v>
                </c:pt>
                <c:pt idx="19">
                  <c:v>-27.90986486225</c:v>
                </c:pt>
                <c:pt idx="20">
                  <c:v>-6.2068196296143006</c:v>
                </c:pt>
                <c:pt idx="21">
                  <c:v>4.2869697550866022</c:v>
                </c:pt>
                <c:pt idx="22">
                  <c:v>4.2869697550866022</c:v>
                </c:pt>
                <c:pt idx="23">
                  <c:v>74.836178409420711</c:v>
                </c:pt>
                <c:pt idx="24">
                  <c:v>-28.61461293624512</c:v>
                </c:pt>
                <c:pt idx="25">
                  <c:v>-45.911567703609421</c:v>
                </c:pt>
                <c:pt idx="26">
                  <c:v>-33.417778318908518</c:v>
                </c:pt>
                <c:pt idx="27">
                  <c:v>-69.868569664574352</c:v>
                </c:pt>
                <c:pt idx="28">
                  <c:v>-41.220943701571912</c:v>
                </c:pt>
                <c:pt idx="29">
                  <c:v>28.328264952762201</c:v>
                </c:pt>
                <c:pt idx="30">
                  <c:v>72.426682261430528</c:v>
                </c:pt>
                <c:pt idx="31">
                  <c:v>-17.02410908423531</c:v>
                </c:pt>
                <c:pt idx="32">
                  <c:v>-46.024109084235313</c:v>
                </c:pt>
                <c:pt idx="33">
                  <c:v>13.623516878767131</c:v>
                </c:pt>
                <c:pt idx="34">
                  <c:v>-40.827274466898757</c:v>
                </c:pt>
                <c:pt idx="35">
                  <c:v>-0.82727446689875705</c:v>
                </c:pt>
                <c:pt idx="36">
                  <c:v>-20.575020579928889</c:v>
                </c:pt>
                <c:pt idx="37">
                  <c:v>60.271142841769567</c:v>
                </c:pt>
                <c:pt idx="38">
                  <c:v>-25.630439849562151</c:v>
                </c:pt>
                <c:pt idx="39">
                  <c:v>-12.982813886559709</c:v>
                </c:pt>
                <c:pt idx="40">
                  <c:v>-37.982813886559711</c:v>
                </c:pt>
                <c:pt idx="41">
                  <c:v>73.2694400004101</c:v>
                </c:pt>
                <c:pt idx="42">
                  <c:v>22.664812076442729</c:v>
                </c:pt>
                <c:pt idx="43">
                  <c:v>30.664812076442729</c:v>
                </c:pt>
                <c:pt idx="44">
                  <c:v>-46.335187923557271</c:v>
                </c:pt>
                <c:pt idx="45">
                  <c:v>2.3678573090784312</c:v>
                </c:pt>
                <c:pt idx="46">
                  <c:v>64.214020730776895</c:v>
                </c:pt>
                <c:pt idx="47">
                  <c:v>31.312438039445169</c:v>
                </c:pt>
                <c:pt idx="48">
                  <c:v>-28.138353306220669</c:v>
                </c:pt>
                <c:pt idx="49">
                  <c:v>9.4108553481135004</c:v>
                </c:pt>
                <c:pt idx="50">
                  <c:v>-10.49072734321823</c:v>
                </c:pt>
                <c:pt idx="51">
                  <c:v>5.5279484726705164</c:v>
                </c:pt>
                <c:pt idx="52">
                  <c:v>103.31073519808579</c:v>
                </c:pt>
                <c:pt idx="53">
                  <c:v>71.156898619784215</c:v>
                </c:pt>
                <c:pt idx="54">
                  <c:v>19.706107274118381</c:v>
                </c:pt>
                <c:pt idx="55">
                  <c:v>33.409152506754083</c:v>
                </c:pt>
                <c:pt idx="56">
                  <c:v>-11.195475417213339</c:v>
                </c:pt>
                <c:pt idx="57">
                  <c:v>27.452150545789099</c:v>
                </c:pt>
                <c:pt idx="58">
                  <c:v>-13.74638691290693</c:v>
                </c:pt>
                <c:pt idx="59">
                  <c:v>-23.252597528205971</c:v>
                </c:pt>
                <c:pt idx="60">
                  <c:v>-94.901926332567882</c:v>
                </c:pt>
                <c:pt idx="61">
                  <c:v>27.944237089130581</c:v>
                </c:pt>
                <c:pt idx="62">
                  <c:v>65.647282321766284</c:v>
                </c:pt>
                <c:pt idx="63">
                  <c:v>-33.957345602201087</c:v>
                </c:pt>
                <c:pt idx="64">
                  <c:v>-29.70509171523128</c:v>
                </c:pt>
                <c:pt idx="65">
                  <c:v>-26.858928293532809</c:v>
                </c:pt>
                <c:pt idx="66">
                  <c:v>-45.309719639198647</c:v>
                </c:pt>
                <c:pt idx="67">
                  <c:v>-21.309719639198651</c:v>
                </c:pt>
                <c:pt idx="68">
                  <c:v>70.337906323803793</c:v>
                </c:pt>
                <c:pt idx="69">
                  <c:v>-31.01446771319377</c:v>
                </c:pt>
                <c:pt idx="70">
                  <c:v>43.534740941140399</c:v>
                </c:pt>
                <c:pt idx="71">
                  <c:v>1.633158249808673</c:v>
                </c:pt>
                <c:pt idx="72">
                  <c:v>-60.719215787188887</c:v>
                </c:pt>
                <c:pt idx="73">
                  <c:v>43.829992867145279</c:v>
                </c:pt>
                <c:pt idx="74">
                  <c:v>2.928410175813553</c:v>
                </c:pt>
                <c:pt idx="75">
                  <c:v>-10.07158982418645</c:v>
                </c:pt>
                <c:pt idx="76">
                  <c:v>-28.07158982418645</c:v>
                </c:pt>
                <c:pt idx="77">
                  <c:v>-28.368544591550741</c:v>
                </c:pt>
                <c:pt idx="78">
                  <c:v>-4.7763378981815086</c:v>
                </c:pt>
                <c:pt idx="79">
                  <c:v>-49.382668663508348</c:v>
                </c:pt>
                <c:pt idx="80">
                  <c:v>52.869585223461463</c:v>
                </c:pt>
                <c:pt idx="81">
                  <c:v>16.814165953828251</c:v>
                </c:pt>
                <c:pt idx="82">
                  <c:v>6.3062524971697371</c:v>
                </c:pt>
                <c:pt idx="83">
                  <c:v>12.953878460172181</c:v>
                </c:pt>
                <c:pt idx="84">
                  <c:v>53.503087114506343</c:v>
                </c:pt>
                <c:pt idx="85">
                  <c:v>27.601504423174621</c:v>
                </c:pt>
                <c:pt idx="86">
                  <c:v>31.699921731842949</c:v>
                </c:pt>
                <c:pt idx="87">
                  <c:v>48.544382312181938</c:v>
                </c:pt>
                <c:pt idx="88">
                  <c:v>-48.358903220509148</c:v>
                </c:pt>
                <c:pt idx="89">
                  <c:v>16.684094818525921</c:v>
                </c:pt>
                <c:pt idx="90">
                  <c:v>-29.315905181474079</c:v>
                </c:pt>
                <c:pt idx="91">
                  <c:v>-33.063651294504268</c:v>
                </c:pt>
                <c:pt idx="92">
                  <c:v>13.68239197716645</c:v>
                </c:pt>
                <c:pt idx="94">
                  <c:v>72.3730159792039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D1D-4AF5-9537-09007D359E5F}"/>
            </c:ext>
          </c:extLst>
        </c:ser>
        <c:ser>
          <c:idx val="1"/>
          <c:order val="1"/>
          <c:tx>
            <c:v>y = 0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CAP!$O$27:$O$28</c:f>
              <c:numCache>
                <c:formatCode>General</c:formatCode>
                <c:ptCount val="2"/>
                <c:pt idx="0">
                  <c:v>210</c:v>
                </c:pt>
                <c:pt idx="1">
                  <c:v>330</c:v>
                </c:pt>
              </c:numCache>
            </c:numRef>
          </c:xVal>
          <c:yVal>
            <c:numRef>
              <c:f>CAP!$P$27:$P$28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1D-4AF5-9537-09007D359E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6194976"/>
        <c:axId val="1928799135"/>
      </c:scatterChart>
      <c:valAx>
        <c:axId val="906194976"/>
        <c:scaling>
          <c:orientation val="minMax"/>
          <c:max val="340"/>
          <c:min val="2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tted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8799135"/>
        <c:crossesAt val="-200"/>
        <c:crossBetween val="midCat"/>
      </c:valAx>
      <c:valAx>
        <c:axId val="19287991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6194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P:</a:t>
            </a:r>
            <a:r>
              <a:rPr lang="en-US" baseline="0"/>
              <a:t> </a:t>
            </a:r>
            <a:r>
              <a:rPr lang="en-US"/>
              <a:t>Normal Q-Q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P!$I$1</c:f>
              <c:strCache>
                <c:ptCount val="1"/>
                <c:pt idx="0">
                  <c:v>ordered_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CAP!$H$3:$H$96</c:f>
              <c:numCache>
                <c:formatCode>General</c:formatCode>
                <c:ptCount val="94"/>
                <c:pt idx="0">
                  <c:v>-2.1050669334798711</c:v>
                </c:pt>
                <c:pt idx="1">
                  <c:v>-1.9090353095931401</c:v>
                </c:pt>
                <c:pt idx="2">
                  <c:v>-1.7669918598128129</c:v>
                </c:pt>
                <c:pt idx="3">
                  <c:v>-1.653635248395559</c:v>
                </c:pt>
                <c:pt idx="4">
                  <c:v>-1.558251246952723</c:v>
                </c:pt>
                <c:pt idx="5">
                  <c:v>-1.475248465788652</c:v>
                </c:pt>
                <c:pt idx="6">
                  <c:v>-1.4013219824924461</c:v>
                </c:pt>
                <c:pt idx="7">
                  <c:v>-1.3343479028714229</c:v>
                </c:pt>
                <c:pt idx="8">
                  <c:v>-1.272876357632293</c:v>
                </c:pt>
                <c:pt idx="9">
                  <c:v>-1.215871241742299</c:v>
                </c:pt>
                <c:pt idx="10">
                  <c:v>-1.162565021320163</c:v>
                </c:pt>
                <c:pt idx="11">
                  <c:v>-1.112372358641329</c:v>
                </c:pt>
                <c:pt idx="12">
                  <c:v>-1.064836026555996</c:v>
                </c:pt>
                <c:pt idx="13">
                  <c:v>-1.019591593233526</c:v>
                </c:pt>
                <c:pt idx="14">
                  <c:v>-0.97634354385140909</c:v>
                </c:pt>
                <c:pt idx="15">
                  <c:v>-0.93484865081103108</c:v>
                </c:pt>
                <c:pt idx="16">
                  <c:v>-0.89490409434073326</c:v>
                </c:pt>
                <c:pt idx="17">
                  <c:v>-0.85633878736545077</c:v>
                </c:pt>
                <c:pt idx="18">
                  <c:v>-0.81900691666773573</c:v>
                </c:pt>
                <c:pt idx="19">
                  <c:v>-0.78278305116058133</c:v>
                </c:pt>
                <c:pt idx="20">
                  <c:v>-0.74755838009225895</c:v>
                </c:pt>
                <c:pt idx="21">
                  <c:v>-0.71323778027215845</c:v>
                </c:pt>
                <c:pt idx="22">
                  <c:v>-0.67973750111563136</c:v>
                </c:pt>
                <c:pt idx="23">
                  <c:v>-0.64698331664138642</c:v>
                </c:pt>
                <c:pt idx="24">
                  <c:v>-0.61490903492532345</c:v>
                </c:pt>
                <c:pt idx="25">
                  <c:v>-0.58345528438123218</c:v>
                </c:pt>
                <c:pt idx="26">
                  <c:v>-0.55256851670356499</c:v>
                </c:pt>
                <c:pt idx="27">
                  <c:v>-0.52220018102828347</c:v>
                </c:pt>
                <c:pt idx="28">
                  <c:v>-0.49230603459881661</c:v>
                </c:pt>
                <c:pt idx="29">
                  <c:v>-0.4628455631432461</c:v>
                </c:pt>
                <c:pt idx="30">
                  <c:v>-0.43378149007916822</c:v>
                </c:pt>
                <c:pt idx="31">
                  <c:v>-0.40507935812003693</c:v>
                </c:pt>
                <c:pt idx="32">
                  <c:v>-0.37670717025088662</c:v>
                </c:pt>
                <c:pt idx="33">
                  <c:v>-0.34863507964883972</c:v>
                </c:pt>
                <c:pt idx="34">
                  <c:v>-0.32083512014345322</c:v>
                </c:pt>
                <c:pt idx="35">
                  <c:v>-0.29328097038798712</c:v>
                </c:pt>
                <c:pt idx="36">
                  <c:v>-0.26594774615086109</c:v>
                </c:pt>
                <c:pt idx="37">
                  <c:v>-0.23881181611514959</c:v>
                </c:pt>
                <c:pt idx="38">
                  <c:v>-0.21185063735134221</c:v>
                </c:pt>
                <c:pt idx="39">
                  <c:v>-0.1850426072486922</c:v>
                </c:pt>
                <c:pt idx="40">
                  <c:v>-0.15836692918649831</c:v>
                </c:pt>
                <c:pt idx="41">
                  <c:v>-0.13180348962395491</c:v>
                </c:pt>
                <c:pt idx="42">
                  <c:v>-0.10533274460508101</c:v>
                </c:pt>
                <c:pt idx="43">
                  <c:v>-7.893561392853686E-2</c:v>
                </c:pt>
                <c:pt idx="44">
                  <c:v>-5.2593381432224938E-2</c:v>
                </c:pt>
                <c:pt idx="45">
                  <c:v>-2.6287599998087351E-2</c:v>
                </c:pt>
                <c:pt idx="46">
                  <c:v>0</c:v>
                </c:pt>
                <c:pt idx="47">
                  <c:v>2.6287599998087351E-2</c:v>
                </c:pt>
                <c:pt idx="48">
                  <c:v>5.2593381432224938E-2</c:v>
                </c:pt>
                <c:pt idx="49">
                  <c:v>7.893561392853686E-2</c:v>
                </c:pt>
                <c:pt idx="50">
                  <c:v>0.10533274460508101</c:v>
                </c:pt>
                <c:pt idx="51">
                  <c:v>0.13180348962395491</c:v>
                </c:pt>
                <c:pt idx="52">
                  <c:v>0.15836692918649831</c:v>
                </c:pt>
                <c:pt idx="53">
                  <c:v>0.18504260724869229</c:v>
                </c:pt>
                <c:pt idx="54">
                  <c:v>0.21185063735134241</c:v>
                </c:pt>
                <c:pt idx="55">
                  <c:v>0.23881181611514971</c:v>
                </c:pt>
                <c:pt idx="56">
                  <c:v>0.26594774615086131</c:v>
                </c:pt>
                <c:pt idx="57">
                  <c:v>0.29328097038798723</c:v>
                </c:pt>
                <c:pt idx="58">
                  <c:v>0.32083512014345339</c:v>
                </c:pt>
                <c:pt idx="59">
                  <c:v>0.34863507964883977</c:v>
                </c:pt>
                <c:pt idx="60">
                  <c:v>0.37670717025088629</c:v>
                </c:pt>
                <c:pt idx="61">
                  <c:v>0.40507935812003681</c:v>
                </c:pt>
                <c:pt idx="62">
                  <c:v>0.43378149007916822</c:v>
                </c:pt>
                <c:pt idx="63">
                  <c:v>0.46284556314324637</c:v>
                </c:pt>
                <c:pt idx="64">
                  <c:v>0.49230603459881689</c:v>
                </c:pt>
                <c:pt idx="65">
                  <c:v>0.52220018102828381</c:v>
                </c:pt>
                <c:pt idx="66">
                  <c:v>0.55256851670356533</c:v>
                </c:pt>
                <c:pt idx="67">
                  <c:v>0.58345528438123251</c:v>
                </c:pt>
                <c:pt idx="68">
                  <c:v>0.61490903492532378</c:v>
                </c:pt>
                <c:pt idx="69">
                  <c:v>0.64698331664138675</c:v>
                </c:pt>
                <c:pt idx="70">
                  <c:v>0.6797375011156318</c:v>
                </c:pt>
                <c:pt idx="71">
                  <c:v>0.71323778027215889</c:v>
                </c:pt>
                <c:pt idx="72">
                  <c:v>0.74755838009225939</c:v>
                </c:pt>
                <c:pt idx="73">
                  <c:v>0.78278305116058156</c:v>
                </c:pt>
                <c:pt idx="74">
                  <c:v>0.81900691666773595</c:v>
                </c:pt>
                <c:pt idx="75">
                  <c:v>0.85633878736545144</c:v>
                </c:pt>
                <c:pt idx="76">
                  <c:v>0.89490409434073381</c:v>
                </c:pt>
                <c:pt idx="77">
                  <c:v>0.93484865081103163</c:v>
                </c:pt>
                <c:pt idx="78">
                  <c:v>0.97634354385140965</c:v>
                </c:pt>
                <c:pt idx="79">
                  <c:v>1.019591593233526</c:v>
                </c:pt>
                <c:pt idx="80">
                  <c:v>1.0648360265559971</c:v>
                </c:pt>
                <c:pt idx="81">
                  <c:v>1.112372358641329</c:v>
                </c:pt>
                <c:pt idx="82">
                  <c:v>1.162565021320163</c:v>
                </c:pt>
                <c:pt idx="83">
                  <c:v>1.215871241742299</c:v>
                </c:pt>
                <c:pt idx="84">
                  <c:v>1.272876357632293</c:v>
                </c:pt>
                <c:pt idx="85">
                  <c:v>1.3343479028714229</c:v>
                </c:pt>
                <c:pt idx="86">
                  <c:v>1.4013219824924461</c:v>
                </c:pt>
                <c:pt idx="87">
                  <c:v>1.4752484657886531</c:v>
                </c:pt>
                <c:pt idx="88">
                  <c:v>1.5582512469527241</c:v>
                </c:pt>
                <c:pt idx="89">
                  <c:v>1.6536352483955601</c:v>
                </c:pt>
                <c:pt idx="90">
                  <c:v>1.766991859812814</c:v>
                </c:pt>
                <c:pt idx="91">
                  <c:v>1.909035309593142</c:v>
                </c:pt>
                <c:pt idx="92">
                  <c:v>2.1050669334798728</c:v>
                </c:pt>
                <c:pt idx="93">
                  <c:v>2.4436514499141282</c:v>
                </c:pt>
              </c:numCache>
            </c:numRef>
          </c:xVal>
          <c:yVal>
            <c:numRef>
              <c:f>CAP!$I$3:$I$96</c:f>
              <c:numCache>
                <c:formatCode>General</c:formatCode>
                <c:ptCount val="94"/>
                <c:pt idx="0">
                  <c:v>-94.901926332567882</c:v>
                </c:pt>
                <c:pt idx="1">
                  <c:v>-69.868569664574352</c:v>
                </c:pt>
                <c:pt idx="2">
                  <c:v>-69.059218739635497</c:v>
                </c:pt>
                <c:pt idx="3">
                  <c:v>-63.287707183606159</c:v>
                </c:pt>
                <c:pt idx="4">
                  <c:v>-60.719215787188887</c:v>
                </c:pt>
                <c:pt idx="5">
                  <c:v>-58.665549504962307</c:v>
                </c:pt>
                <c:pt idx="6">
                  <c:v>-58.240226443655082</c:v>
                </c:pt>
                <c:pt idx="7">
                  <c:v>-54.075045652952547</c:v>
                </c:pt>
                <c:pt idx="8">
                  <c:v>-49.382668663508348</c:v>
                </c:pt>
                <c:pt idx="9">
                  <c:v>-48.358903220509148</c:v>
                </c:pt>
                <c:pt idx="10">
                  <c:v>-46.335187923557271</c:v>
                </c:pt>
                <c:pt idx="11">
                  <c:v>-46.024109084235313</c:v>
                </c:pt>
                <c:pt idx="12">
                  <c:v>-45.911567703609421</c:v>
                </c:pt>
                <c:pt idx="13">
                  <c:v>-45.309719639198647</c:v>
                </c:pt>
                <c:pt idx="14">
                  <c:v>-41.220943701571912</c:v>
                </c:pt>
                <c:pt idx="15">
                  <c:v>-40.827274466898757</c:v>
                </c:pt>
                <c:pt idx="16">
                  <c:v>-37.982813886559711</c:v>
                </c:pt>
                <c:pt idx="17">
                  <c:v>-33.957345602201087</c:v>
                </c:pt>
                <c:pt idx="18">
                  <c:v>-33.417778318908518</c:v>
                </c:pt>
                <c:pt idx="19">
                  <c:v>-33.063651294504268</c:v>
                </c:pt>
                <c:pt idx="20">
                  <c:v>-31.01446771319377</c:v>
                </c:pt>
                <c:pt idx="21">
                  <c:v>-30.287707183606159</c:v>
                </c:pt>
                <c:pt idx="22">
                  <c:v>-29.70509171523128</c:v>
                </c:pt>
                <c:pt idx="23">
                  <c:v>-29.315905181474079</c:v>
                </c:pt>
                <c:pt idx="24">
                  <c:v>-28.61461293624512</c:v>
                </c:pt>
                <c:pt idx="25">
                  <c:v>-28.368544591550741</c:v>
                </c:pt>
                <c:pt idx="26">
                  <c:v>-28.138353306220669</c:v>
                </c:pt>
                <c:pt idx="27">
                  <c:v>-28.07158982418645</c:v>
                </c:pt>
                <c:pt idx="28">
                  <c:v>-27.90986486225</c:v>
                </c:pt>
                <c:pt idx="29">
                  <c:v>-26.858928293532809</c:v>
                </c:pt>
                <c:pt idx="30">
                  <c:v>-25.630439849562151</c:v>
                </c:pt>
                <c:pt idx="31">
                  <c:v>-23.252597528205971</c:v>
                </c:pt>
                <c:pt idx="32">
                  <c:v>-21.8210889246233</c:v>
                </c:pt>
                <c:pt idx="33">
                  <c:v>-21.740201370631439</c:v>
                </c:pt>
                <c:pt idx="34">
                  <c:v>-21.309719639198651</c:v>
                </c:pt>
                <c:pt idx="35">
                  <c:v>-20.575020579928889</c:v>
                </c:pt>
                <c:pt idx="36">
                  <c:v>-17.02410908423531</c:v>
                </c:pt>
                <c:pt idx="37">
                  <c:v>-13.74638691290693</c:v>
                </c:pt>
                <c:pt idx="38">
                  <c:v>-12.982813886559709</c:v>
                </c:pt>
                <c:pt idx="39">
                  <c:v>-11.195475417213339</c:v>
                </c:pt>
                <c:pt idx="40">
                  <c:v>-10.49072734321823</c:v>
                </c:pt>
                <c:pt idx="41">
                  <c:v>-10.07158982418645</c:v>
                </c:pt>
                <c:pt idx="42">
                  <c:v>-6.2068196296143006</c:v>
                </c:pt>
                <c:pt idx="43">
                  <c:v>-4.846557208981892</c:v>
                </c:pt>
                <c:pt idx="44">
                  <c:v>-4.7763378981815086</c:v>
                </c:pt>
                <c:pt idx="45">
                  <c:v>-2.9195062332915711</c:v>
                </c:pt>
                <c:pt idx="46">
                  <c:v>-1.9783311856436681</c:v>
                </c:pt>
                <c:pt idx="47">
                  <c:v>-0.82727446689875705</c:v>
                </c:pt>
                <c:pt idx="48">
                  <c:v>1.633158249808673</c:v>
                </c:pt>
                <c:pt idx="49">
                  <c:v>2.3678573090784312</c:v>
                </c:pt>
                <c:pt idx="50">
                  <c:v>2.928410175813553</c:v>
                </c:pt>
                <c:pt idx="51">
                  <c:v>4.2869697550866022</c:v>
                </c:pt>
                <c:pt idx="52">
                  <c:v>4.2869697550866022</c:v>
                </c:pt>
                <c:pt idx="53">
                  <c:v>5.5279484726705164</c:v>
                </c:pt>
                <c:pt idx="54">
                  <c:v>5.556753396732887</c:v>
                </c:pt>
                <c:pt idx="55">
                  <c:v>6.3062524971697371</c:v>
                </c:pt>
                <c:pt idx="56">
                  <c:v>9.4108553481135004</c:v>
                </c:pt>
                <c:pt idx="57">
                  <c:v>12.953878460172181</c:v>
                </c:pt>
                <c:pt idx="58">
                  <c:v>13.30279666840363</c:v>
                </c:pt>
                <c:pt idx="59">
                  <c:v>13.623516878767131</c:v>
                </c:pt>
                <c:pt idx="60">
                  <c:v>13.68239197716645</c:v>
                </c:pt>
                <c:pt idx="61">
                  <c:v>16.499631285740211</c:v>
                </c:pt>
                <c:pt idx="62">
                  <c:v>16.684094818525921</c:v>
                </c:pt>
                <c:pt idx="63">
                  <c:v>16.814165953828251</c:v>
                </c:pt>
                <c:pt idx="64">
                  <c:v>19.540926483415831</c:v>
                </c:pt>
                <c:pt idx="65">
                  <c:v>19.706107274118381</c:v>
                </c:pt>
                <c:pt idx="66">
                  <c:v>22.664812076442729</c:v>
                </c:pt>
                <c:pt idx="67">
                  <c:v>24.401213977071901</c:v>
                </c:pt>
                <c:pt idx="68">
                  <c:v>27.452150545789099</c:v>
                </c:pt>
                <c:pt idx="69">
                  <c:v>27.601504423174621</c:v>
                </c:pt>
                <c:pt idx="70">
                  <c:v>27.944237089130581</c:v>
                </c:pt>
                <c:pt idx="71">
                  <c:v>28.328264952762201</c:v>
                </c:pt>
                <c:pt idx="72">
                  <c:v>30.664812076442729</c:v>
                </c:pt>
                <c:pt idx="73">
                  <c:v>31.312438039445169</c:v>
                </c:pt>
                <c:pt idx="74">
                  <c:v>31.699921731842949</c:v>
                </c:pt>
                <c:pt idx="75">
                  <c:v>33.409152506754083</c:v>
                </c:pt>
                <c:pt idx="76">
                  <c:v>38.19473798869376</c:v>
                </c:pt>
                <c:pt idx="77">
                  <c:v>43.534740941140399</c:v>
                </c:pt>
                <c:pt idx="78">
                  <c:v>43.829992867145279</c:v>
                </c:pt>
                <c:pt idx="79">
                  <c:v>48.544382312181938</c:v>
                </c:pt>
                <c:pt idx="80">
                  <c:v>52.869585223461463</c:v>
                </c:pt>
                <c:pt idx="81">
                  <c:v>53.503087114506343</c:v>
                </c:pt>
                <c:pt idx="82">
                  <c:v>60.271142841769567</c:v>
                </c:pt>
                <c:pt idx="83">
                  <c:v>64.214020730776895</c:v>
                </c:pt>
                <c:pt idx="84">
                  <c:v>65.647282321766284</c:v>
                </c:pt>
                <c:pt idx="85">
                  <c:v>70.337906323803793</c:v>
                </c:pt>
                <c:pt idx="86">
                  <c:v>71.156898619784215</c:v>
                </c:pt>
                <c:pt idx="87">
                  <c:v>72.373015979203956</c:v>
                </c:pt>
                <c:pt idx="88">
                  <c:v>72.426682261430528</c:v>
                </c:pt>
                <c:pt idx="89">
                  <c:v>73.2694400004101</c:v>
                </c:pt>
                <c:pt idx="90">
                  <c:v>74.836178409420711</c:v>
                </c:pt>
                <c:pt idx="91">
                  <c:v>78.867832236054795</c:v>
                </c:pt>
                <c:pt idx="92">
                  <c:v>103.31073519808579</c:v>
                </c:pt>
                <c:pt idx="93">
                  <c:v>168.137615877701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DC7-4C7E-96FF-9C505EA5B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5841855"/>
        <c:axId val="1525842815"/>
      </c:scatterChart>
      <c:valAx>
        <c:axId val="1525841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eoretical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842815"/>
        <c:crossesAt val="-150"/>
        <c:crossBetween val="midCat"/>
      </c:valAx>
      <c:valAx>
        <c:axId val="15258428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dered 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841855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SM: Normal Q-Q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Pa!$I$1</c:f>
              <c:strCache>
                <c:ptCount val="1"/>
                <c:pt idx="0">
                  <c:v>ordered_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kPa!$H$3:$H$98</c:f>
              <c:numCache>
                <c:formatCode>General</c:formatCode>
                <c:ptCount val="96"/>
                <c:pt idx="0">
                  <c:v>-2.1175957028795098</c:v>
                </c:pt>
                <c:pt idx="1">
                  <c:v>-1.922508876661752</c:v>
                </c:pt>
                <c:pt idx="2">
                  <c:v>-1.781234234989562</c:v>
                </c:pt>
                <c:pt idx="3">
                  <c:v>-1.668549831702985</c:v>
                </c:pt>
                <c:pt idx="4">
                  <c:v>-1.573776781405928</c:v>
                </c:pt>
                <c:pt idx="5">
                  <c:v>-1.49134287007248</c:v>
                </c:pt>
                <c:pt idx="6">
                  <c:v>-1.417954893378313</c:v>
                </c:pt>
                <c:pt idx="7">
                  <c:v>-1.351496720788288</c:v>
                </c:pt>
                <c:pt idx="8">
                  <c:v>-1.2905239408260449</c:v>
                </c:pt>
                <c:pt idx="9">
                  <c:v>-1.2340044654728599</c:v>
                </c:pt>
                <c:pt idx="10">
                  <c:v>-1.1811738290228719</c:v>
                </c:pt>
                <c:pt idx="11">
                  <c:v>-1.131449110868215</c:v>
                </c:pt>
                <c:pt idx="12">
                  <c:v>-1.084375039372997</c:v>
                </c:pt>
                <c:pt idx="13">
                  <c:v>-1.0395888021944191</c:v>
                </c:pt>
                <c:pt idx="14">
                  <c:v>-0.99679625412197059</c:v>
                </c:pt>
                <c:pt idx="15">
                  <c:v>-0.95575534816528451</c:v>
                </c:pt>
                <c:pt idx="16">
                  <c:v>-0.91626430029174888</c:v>
                </c:pt>
                <c:pt idx="17">
                  <c:v>-0.87815294703871727</c:v>
                </c:pt>
                <c:pt idx="18">
                  <c:v>-0.84127631147758064</c:v>
                </c:pt>
                <c:pt idx="19">
                  <c:v>-0.80550973064206732</c:v>
                </c:pt>
                <c:pt idx="20">
                  <c:v>-0.77074510880013947</c:v>
                </c:pt>
                <c:pt idx="21">
                  <c:v>-0.73688799674264993</c:v>
                </c:pt>
                <c:pt idx="22">
                  <c:v>-0.70385528665586305</c:v>
                </c:pt>
                <c:pt idx="23">
                  <c:v>-0.67157337226715297</c:v>
                </c:pt>
                <c:pt idx="24">
                  <c:v>-0.63997666517644503</c:v>
                </c:pt>
                <c:pt idx="25">
                  <c:v>-0.60900638704941157</c:v>
                </c:pt>
                <c:pt idx="26">
                  <c:v>-0.57860957773999022</c:v>
                </c:pt>
                <c:pt idx="27">
                  <c:v>-0.54873827407790232</c:v>
                </c:pt>
                <c:pt idx="28">
                  <c:v>-0.51934882474966393</c:v>
                </c:pt>
                <c:pt idx="29">
                  <c:v>-0.49040131459272007</c:v>
                </c:pt>
                <c:pt idx="30">
                  <c:v>-0.46185907751219452</c:v>
                </c:pt>
                <c:pt idx="31">
                  <c:v>-0.43368828167213253</c:v>
                </c:pt>
                <c:pt idx="32">
                  <c:v>-0.4058575739963769</c:v>
                </c:pt>
                <c:pt idx="33">
                  <c:v>-0.37833777361405407</c:v>
                </c:pt>
                <c:pt idx="34">
                  <c:v>-0.35110160589913192</c:v>
                </c:pt>
                <c:pt idx="35">
                  <c:v>-0.32412347032638611</c:v>
                </c:pt>
                <c:pt idx="36">
                  <c:v>-0.2973792366028325</c:v>
                </c:pt>
                <c:pt idx="37">
                  <c:v>-0.27084606451228282</c:v>
                </c:pt>
                <c:pt idx="38">
                  <c:v>-0.2445022436894207</c:v>
                </c:pt>
                <c:pt idx="39">
                  <c:v>-0.2183270501625256</c:v>
                </c:pt>
                <c:pt idx="40">
                  <c:v>-0.19230061700393919</c:v>
                </c:pt>
                <c:pt idx="41">
                  <c:v>-0.16640381682991101</c:v>
                </c:pt>
                <c:pt idx="42">
                  <c:v>-0.14061815421604801</c:v>
                </c:pt>
                <c:pt idx="43">
                  <c:v>-0.11492566635621281</c:v>
                </c:pt>
                <c:pt idx="44">
                  <c:v>-8.930883050291992E-2</c:v>
                </c:pt>
                <c:pt idx="45">
                  <c:v>-6.3750476895046274E-2</c:v>
                </c:pt>
                <c:pt idx="46">
                  <c:v>-3.8233706010861832E-2</c:v>
                </c:pt>
                <c:pt idx="47">
                  <c:v>-1.274180908627646E-2</c:v>
                </c:pt>
                <c:pt idx="48">
                  <c:v>1.274180908627646E-2</c:v>
                </c:pt>
                <c:pt idx="49">
                  <c:v>3.8233706010861832E-2</c:v>
                </c:pt>
                <c:pt idx="50">
                  <c:v>6.3750476895046135E-2</c:v>
                </c:pt>
                <c:pt idx="51">
                  <c:v>8.9308830502920059E-2</c:v>
                </c:pt>
                <c:pt idx="52">
                  <c:v>0.1149256663562129</c:v>
                </c:pt>
                <c:pt idx="53">
                  <c:v>0.14061815421604801</c:v>
                </c:pt>
                <c:pt idx="54">
                  <c:v>0.16640381682991101</c:v>
                </c:pt>
                <c:pt idx="55">
                  <c:v>0.19230061700393919</c:v>
                </c:pt>
                <c:pt idx="56">
                  <c:v>0.2183270501625254</c:v>
                </c:pt>
                <c:pt idx="57">
                  <c:v>0.24450224368942081</c:v>
                </c:pt>
                <c:pt idx="58">
                  <c:v>0.27084606451228299</c:v>
                </c:pt>
                <c:pt idx="59">
                  <c:v>0.2973792366028325</c:v>
                </c:pt>
                <c:pt idx="60">
                  <c:v>0.32412347032638611</c:v>
                </c:pt>
                <c:pt idx="61">
                  <c:v>0.35110160589913192</c:v>
                </c:pt>
                <c:pt idx="62">
                  <c:v>0.37833777361405402</c:v>
                </c:pt>
                <c:pt idx="63">
                  <c:v>0.40585757399637712</c:v>
                </c:pt>
                <c:pt idx="64">
                  <c:v>0.43368828167213269</c:v>
                </c:pt>
                <c:pt idx="65">
                  <c:v>0.46185907751219463</c:v>
                </c:pt>
                <c:pt idx="66">
                  <c:v>0.49040131459272063</c:v>
                </c:pt>
                <c:pt idx="67">
                  <c:v>0.51934882474966437</c:v>
                </c:pt>
                <c:pt idx="68">
                  <c:v>0.54873827407790265</c:v>
                </c:pt>
                <c:pt idx="69">
                  <c:v>0.57860957773999055</c:v>
                </c:pt>
                <c:pt idx="70">
                  <c:v>0.60900638704941179</c:v>
                </c:pt>
                <c:pt idx="71">
                  <c:v>0.63997666517644514</c:v>
                </c:pt>
                <c:pt idx="72">
                  <c:v>0.67157337226715352</c:v>
                </c:pt>
                <c:pt idx="73">
                  <c:v>0.70385528665586328</c:v>
                </c:pt>
                <c:pt idx="74">
                  <c:v>0.73688799674265038</c:v>
                </c:pt>
                <c:pt idx="75">
                  <c:v>0.77074510880013991</c:v>
                </c:pt>
                <c:pt idx="76">
                  <c:v>0.80550973064206777</c:v>
                </c:pt>
                <c:pt idx="77">
                  <c:v>0.84127631147758097</c:v>
                </c:pt>
                <c:pt idx="78">
                  <c:v>0.87815294703871782</c:v>
                </c:pt>
                <c:pt idx="79">
                  <c:v>0.91626430029174921</c:v>
                </c:pt>
                <c:pt idx="80">
                  <c:v>0.95575534816528496</c:v>
                </c:pt>
                <c:pt idx="81">
                  <c:v>0.99679625412197093</c:v>
                </c:pt>
                <c:pt idx="82">
                  <c:v>1.0395888021944191</c:v>
                </c:pt>
                <c:pt idx="83">
                  <c:v>1.084375039372997</c:v>
                </c:pt>
                <c:pt idx="84">
                  <c:v>1.131449110868215</c:v>
                </c:pt>
                <c:pt idx="85">
                  <c:v>1.181173829022873</c:v>
                </c:pt>
                <c:pt idx="86">
                  <c:v>1.234004465472861</c:v>
                </c:pt>
                <c:pt idx="87">
                  <c:v>1.290523940826046</c:v>
                </c:pt>
                <c:pt idx="88">
                  <c:v>1.351496720788288</c:v>
                </c:pt>
                <c:pt idx="89">
                  <c:v>1.417954893378313</c:v>
                </c:pt>
                <c:pt idx="90">
                  <c:v>1.49134287007248</c:v>
                </c:pt>
                <c:pt idx="91">
                  <c:v>1.5737767814059289</c:v>
                </c:pt>
                <c:pt idx="92">
                  <c:v>1.6685498317029861</c:v>
                </c:pt>
                <c:pt idx="93">
                  <c:v>1.7812342349895629</c:v>
                </c:pt>
                <c:pt idx="94">
                  <c:v>1.922508876661754</c:v>
                </c:pt>
                <c:pt idx="95">
                  <c:v>2.117595702879512</c:v>
                </c:pt>
              </c:numCache>
            </c:numRef>
          </c:xVal>
          <c:yVal>
            <c:numRef>
              <c:f>kPa!$I$3:$I$98</c:f>
              <c:numCache>
                <c:formatCode>General</c:formatCode>
                <c:ptCount val="96"/>
                <c:pt idx="0">
                  <c:v>-2.8452237094691828</c:v>
                </c:pt>
                <c:pt idx="1">
                  <c:v>-2.809559200800348</c:v>
                </c:pt>
                <c:pt idx="2">
                  <c:v>-2.800771809316779</c:v>
                </c:pt>
                <c:pt idx="3">
                  <c:v>-2.779858332668895</c:v>
                </c:pt>
                <c:pt idx="4">
                  <c:v>-2.5575424789646992</c:v>
                </c:pt>
                <c:pt idx="5">
                  <c:v>-2.4960307385797198</c:v>
                </c:pt>
                <c:pt idx="6">
                  <c:v>-2.443711969084204</c:v>
                </c:pt>
                <c:pt idx="7">
                  <c:v>-2.0832552307602619</c:v>
                </c:pt>
                <c:pt idx="8">
                  <c:v>-2.0832552307602619</c:v>
                </c:pt>
                <c:pt idx="9">
                  <c:v>-1.9920426222438301</c:v>
                </c:pt>
                <c:pt idx="10">
                  <c:v>-1.9909876201827941</c:v>
                </c:pt>
                <c:pt idx="11">
                  <c:v>-1.949102462476406</c:v>
                </c:pt>
                <c:pt idx="12">
                  <c:v>-1.814011100952752</c:v>
                </c:pt>
                <c:pt idx="13">
                  <c:v>-1.7481056648259889</c:v>
                </c:pt>
                <c:pt idx="14">
                  <c:v>-1.574467839276694</c:v>
                </c:pt>
                <c:pt idx="15">
                  <c:v>-1.574467839276694</c:v>
                </c:pt>
                <c:pt idx="16">
                  <c:v>-1.5568930563095571</c:v>
                </c:pt>
                <c:pt idx="17">
                  <c:v>-1.340373275403457</c:v>
                </c:pt>
                <c:pt idx="18">
                  <c:v>-1.3271921881781039</c:v>
                </c:pt>
                <c:pt idx="19">
                  <c:v>-1.3173497946335</c:v>
                </c:pt>
                <c:pt idx="20">
                  <c:v>-1.2909876201827939</c:v>
                </c:pt>
                <c:pt idx="21">
                  <c:v>-1.2612867520513411</c:v>
                </c:pt>
                <c:pt idx="22">
                  <c:v>-1.09204262224383</c:v>
                </c:pt>
                <c:pt idx="23">
                  <c:v>-1.0876489265020459</c:v>
                </c:pt>
                <c:pt idx="24">
                  <c:v>-1.0822002286992249</c:v>
                </c:pt>
                <c:pt idx="25">
                  <c:v>-1.0667354498541619</c:v>
                </c:pt>
                <c:pt idx="26">
                  <c:v>-1.030530881858851</c:v>
                </c:pt>
                <c:pt idx="27">
                  <c:v>-1.004168707408146</c:v>
                </c:pt>
                <c:pt idx="28">
                  <c:v>-0.9261371861170673</c:v>
                </c:pt>
                <c:pt idx="29">
                  <c:v>-0.86568044779312547</c:v>
                </c:pt>
                <c:pt idx="30">
                  <c:v>-0.86339675617341438</c:v>
                </c:pt>
                <c:pt idx="31">
                  <c:v>-0.82719218817810436</c:v>
                </c:pt>
                <c:pt idx="32">
                  <c:v>-0.70522370946918311</c:v>
                </c:pt>
                <c:pt idx="33">
                  <c:v>-0.6832552307602624</c:v>
                </c:pt>
                <c:pt idx="34">
                  <c:v>-0.61734979463349937</c:v>
                </c:pt>
                <c:pt idx="35">
                  <c:v>-0.58659392444100966</c:v>
                </c:pt>
                <c:pt idx="36">
                  <c:v>-0.55794805837059336</c:v>
                </c:pt>
                <c:pt idx="37">
                  <c:v>-0.55689305630955666</c:v>
                </c:pt>
                <c:pt idx="38">
                  <c:v>-0.53053088185885144</c:v>
                </c:pt>
                <c:pt idx="39">
                  <c:v>-0.52174349037528245</c:v>
                </c:pt>
                <c:pt idx="40">
                  <c:v>-0.49309762430486792</c:v>
                </c:pt>
                <c:pt idx="41">
                  <c:v>-0.45332247072055232</c:v>
                </c:pt>
                <c:pt idx="42">
                  <c:v>-0.45249936056777251</c:v>
                </c:pt>
                <c:pt idx="43">
                  <c:v>-0.44371196908420441</c:v>
                </c:pt>
                <c:pt idx="44">
                  <c:v>-0.43492457760063541</c:v>
                </c:pt>
                <c:pt idx="45">
                  <c:v>-0.28764892650204649</c:v>
                </c:pt>
                <c:pt idx="46">
                  <c:v>-0.25021566894806119</c:v>
                </c:pt>
                <c:pt idx="47">
                  <c:v>-0.24582197320627761</c:v>
                </c:pt>
                <c:pt idx="48">
                  <c:v>-0.2349245776006352</c:v>
                </c:pt>
                <c:pt idx="49">
                  <c:v>-0.21061420286138419</c:v>
                </c:pt>
                <c:pt idx="50">
                  <c:v>-0.15349615821819021</c:v>
                </c:pt>
                <c:pt idx="51">
                  <c:v>-9.7491320046651175E-2</c:v>
                </c:pt>
                <c:pt idx="52">
                  <c:v>-6.1286752051341153E-2</c:v>
                </c:pt>
                <c:pt idx="53">
                  <c:v>-1.4444635309625481E-2</c:v>
                </c:pt>
                <c:pt idx="54">
                  <c:v>-1.401110095275193E-2</c:v>
                </c:pt>
                <c:pt idx="55">
                  <c:v>7.9573777561696701E-3</c:v>
                </c:pt>
                <c:pt idx="56">
                  <c:v>5.0839333112974387E-2</c:v>
                </c:pt>
                <c:pt idx="57">
                  <c:v>7.1811014171478504E-2</c:v>
                </c:pt>
                <c:pt idx="58">
                  <c:v>0.1014536778923114</c:v>
                </c:pt>
                <c:pt idx="59">
                  <c:v>0.15962672459654301</c:v>
                </c:pt>
                <c:pt idx="60">
                  <c:v>0.19477629053081719</c:v>
                </c:pt>
                <c:pt idx="61">
                  <c:v>0.19916998627260091</c:v>
                </c:pt>
                <c:pt idx="62">
                  <c:v>0.20690237569513231</c:v>
                </c:pt>
                <c:pt idx="63">
                  <c:v>0.24310694369044319</c:v>
                </c:pt>
                <c:pt idx="64">
                  <c:v>0.29038259478903239</c:v>
                </c:pt>
                <c:pt idx="65">
                  <c:v>0.31129607143691729</c:v>
                </c:pt>
                <c:pt idx="66">
                  <c:v>0.3123510734979531</c:v>
                </c:pt>
                <c:pt idx="67">
                  <c:v>0.31275665290384769</c:v>
                </c:pt>
                <c:pt idx="68">
                  <c:v>0.345448839720774</c:v>
                </c:pt>
                <c:pt idx="69">
                  <c:v>0.36296541827729101</c:v>
                </c:pt>
                <c:pt idx="70">
                  <c:v>0.45189433517401151</c:v>
                </c:pt>
                <c:pt idx="71">
                  <c:v>0.46402042033832741</c:v>
                </c:pt>
                <c:pt idx="72">
                  <c:v>0.46507542239936489</c:v>
                </c:pt>
                <c:pt idx="73">
                  <c:v>0.68159520330546464</c:v>
                </c:pt>
                <c:pt idx="74">
                  <c:v>0.88938579713861632</c:v>
                </c:pt>
                <c:pt idx="75">
                  <c:v>0.90022498833363773</c:v>
                </c:pt>
                <c:pt idx="76">
                  <c:v>1.2288708544040541</c:v>
                </c:pt>
                <c:pt idx="77">
                  <c:v>1.24099693956837</c:v>
                </c:pt>
                <c:pt idx="78">
                  <c:v>1.3190284608594489</c:v>
                </c:pt>
                <c:pt idx="79">
                  <c:v>1.359626724596543</c:v>
                </c:pt>
                <c:pt idx="80">
                  <c:v>1.3862207909555051</c:v>
                </c:pt>
                <c:pt idx="81">
                  <c:v>1.4981731886221841</c:v>
                </c:pt>
                <c:pt idx="82">
                  <c:v>1.649784331051938</c:v>
                </c:pt>
                <c:pt idx="83">
                  <c:v>1.721138464981522</c:v>
                </c:pt>
                <c:pt idx="84">
                  <c:v>1.9387132479486591</c:v>
                </c:pt>
                <c:pt idx="85">
                  <c:v>1.9991699862726009</c:v>
                </c:pt>
                <c:pt idx="86">
                  <c:v>2.0552330288547589</c:v>
                </c:pt>
                <c:pt idx="87">
                  <c:v>2.0991699862725999</c:v>
                </c:pt>
                <c:pt idx="88">
                  <c:v>2.1541780267937218</c:v>
                </c:pt>
                <c:pt idx="89">
                  <c:v>2.490382594789033</c:v>
                </c:pt>
                <c:pt idx="90">
                  <c:v>3.1728078118218952</c:v>
                </c:pt>
                <c:pt idx="91">
                  <c:v>3.436661448237206</c:v>
                </c:pt>
                <c:pt idx="92">
                  <c:v>4.6761465055026443</c:v>
                </c:pt>
                <c:pt idx="93">
                  <c:v>4.9586299269461263</c:v>
                </c:pt>
                <c:pt idx="94">
                  <c:v>5.6200834629204843</c:v>
                </c:pt>
                <c:pt idx="95">
                  <c:v>5.73554824176554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10C-469E-BF9C-AEF1FABCF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1253775"/>
        <c:axId val="1571255695"/>
      </c:scatterChart>
      <c:valAx>
        <c:axId val="15712537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eoretical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1255695"/>
        <c:crossesAt val="-5"/>
        <c:crossBetween val="midCat"/>
      </c:valAx>
      <c:valAx>
        <c:axId val="1571255695"/>
        <c:scaling>
          <c:orientation val="minMax"/>
          <c:min val="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dered 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1253775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SM: Residuals versus Fit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Pa!$M$1</c:f>
              <c:strCache>
                <c:ptCount val="1"/>
                <c:pt idx="0">
                  <c:v>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kPa!$L$2:$L$98</c:f>
              <c:numCache>
                <c:formatCode>General</c:formatCode>
                <c:ptCount val="97"/>
                <c:pt idx="0">
                  <c:v>5.382200228699225</c:v>
                </c:pt>
                <c:pt idx="1">
                  <c:v>5.3865939244410086</c:v>
                </c:pt>
                <c:pt idx="2">
                  <c:v>5.390987620182794</c:v>
                </c:pt>
                <c:pt idx="3">
                  <c:v>5.390987620182794</c:v>
                </c:pt>
                <c:pt idx="4">
                  <c:v>5.3997750116663621</c:v>
                </c:pt>
                <c:pt idx="5">
                  <c:v>5.4007718093167787</c:v>
                </c:pt>
                <c:pt idx="6">
                  <c:v>5.4041687074081466</c:v>
                </c:pt>
                <c:pt idx="7">
                  <c:v>5.4095592008003477</c:v>
                </c:pt>
                <c:pt idx="8">
                  <c:v>5.4173497946334992</c:v>
                </c:pt>
                <c:pt idx="9">
                  <c:v>5.4173497946334992</c:v>
                </c:pt>
                <c:pt idx="10">
                  <c:v>5.4217434903752828</c:v>
                </c:pt>
                <c:pt idx="11">
                  <c:v>5.4261371861170673</c:v>
                </c:pt>
                <c:pt idx="12">
                  <c:v>5.4305308818588518</c:v>
                </c:pt>
                <c:pt idx="13">
                  <c:v>5.4305308818588518</c:v>
                </c:pt>
                <c:pt idx="14">
                  <c:v>5.4349245776006354</c:v>
                </c:pt>
                <c:pt idx="15">
                  <c:v>5.4349245776006354</c:v>
                </c:pt>
                <c:pt idx="16">
                  <c:v>5.4349245776006354</c:v>
                </c:pt>
                <c:pt idx="17">
                  <c:v>5.4437119690842044</c:v>
                </c:pt>
                <c:pt idx="18">
                  <c:v>5.4437119690842044</c:v>
                </c:pt>
                <c:pt idx="19">
                  <c:v>5.4481056648259889</c:v>
                </c:pt>
                <c:pt idx="20">
                  <c:v>5.4481056648259889</c:v>
                </c:pt>
                <c:pt idx="21">
                  <c:v>5.4491024624764064</c:v>
                </c:pt>
                <c:pt idx="22">
                  <c:v>5.4524993605677734</c:v>
                </c:pt>
                <c:pt idx="23">
                  <c:v>5.45349615821819</c:v>
                </c:pt>
                <c:pt idx="24">
                  <c:v>5.456893056309557</c:v>
                </c:pt>
                <c:pt idx="25">
                  <c:v>5.456893056309557</c:v>
                </c:pt>
                <c:pt idx="26">
                  <c:v>5.456893056309557</c:v>
                </c:pt>
                <c:pt idx="27">
                  <c:v>5.4612867520513424</c:v>
                </c:pt>
                <c:pt idx="28">
                  <c:v>5.4612867520513424</c:v>
                </c:pt>
                <c:pt idx="29">
                  <c:v>5.4612867520513424</c:v>
                </c:pt>
                <c:pt idx="30">
                  <c:v>5.4656804477931251</c:v>
                </c:pt>
                <c:pt idx="31">
                  <c:v>5.4744678392766941</c:v>
                </c:pt>
                <c:pt idx="32">
                  <c:v>5.4744678392766941</c:v>
                </c:pt>
                <c:pt idx="33">
                  <c:v>5.4788615350184777</c:v>
                </c:pt>
                <c:pt idx="34">
                  <c:v>5.4798583326688952</c:v>
                </c:pt>
                <c:pt idx="35">
                  <c:v>5.4832552307602622</c:v>
                </c:pt>
                <c:pt idx="36">
                  <c:v>5.4832552307602622</c:v>
                </c:pt>
                <c:pt idx="37">
                  <c:v>5.4832552307602622</c:v>
                </c:pt>
                <c:pt idx="38">
                  <c:v>5.4876489265020467</c:v>
                </c:pt>
                <c:pt idx="39">
                  <c:v>5.4876489265020467</c:v>
                </c:pt>
                <c:pt idx="40">
                  <c:v>5.4876489265020467</c:v>
                </c:pt>
                <c:pt idx="41">
                  <c:v>5.4920426222438303</c:v>
                </c:pt>
                <c:pt idx="42">
                  <c:v>5.4920426222438303</c:v>
                </c:pt>
                <c:pt idx="43">
                  <c:v>5.4920426222438303</c:v>
                </c:pt>
                <c:pt idx="44">
                  <c:v>5.5008300137273993</c:v>
                </c:pt>
                <c:pt idx="45">
                  <c:v>5.5008300137273993</c:v>
                </c:pt>
                <c:pt idx="46">
                  <c:v>5.5008300137273993</c:v>
                </c:pt>
                <c:pt idx="47">
                  <c:v>5.5018268113778159</c:v>
                </c:pt>
                <c:pt idx="48">
                  <c:v>5.5052237094691829</c:v>
                </c:pt>
                <c:pt idx="49">
                  <c:v>5.5052237094691829</c:v>
                </c:pt>
                <c:pt idx="50">
                  <c:v>5.5052237094691829</c:v>
                </c:pt>
                <c:pt idx="51">
                  <c:v>5.5096174052109674</c:v>
                </c:pt>
                <c:pt idx="52">
                  <c:v>5.5096174052109674</c:v>
                </c:pt>
                <c:pt idx="53">
                  <c:v>5.510614202861384</c:v>
                </c:pt>
                <c:pt idx="54">
                  <c:v>5.510614202861384</c:v>
                </c:pt>
                <c:pt idx="55">
                  <c:v>5.5140111009527519</c:v>
                </c:pt>
                <c:pt idx="56">
                  <c:v>5.5140111009527519</c:v>
                </c:pt>
                <c:pt idx="57">
                  <c:v>5.5184047966945364</c:v>
                </c:pt>
                <c:pt idx="58">
                  <c:v>5.5271921881781054</c:v>
                </c:pt>
                <c:pt idx="59">
                  <c:v>5.5271921881781054</c:v>
                </c:pt>
                <c:pt idx="60">
                  <c:v>5.5271921881781054</c:v>
                </c:pt>
                <c:pt idx="61">
                  <c:v>5.5281889858285211</c:v>
                </c:pt>
                <c:pt idx="62">
                  <c:v>5.5359795796616726</c:v>
                </c:pt>
                <c:pt idx="63">
                  <c:v>5.5403732754034571</c:v>
                </c:pt>
                <c:pt idx="64">
                  <c:v>5.5403732754034571</c:v>
                </c:pt>
                <c:pt idx="65">
                  <c:v>5.5403732754034571</c:v>
                </c:pt>
                <c:pt idx="66">
                  <c:v>5.5413700730538737</c:v>
                </c:pt>
                <c:pt idx="67">
                  <c:v>5.5447669711452408</c:v>
                </c:pt>
                <c:pt idx="68">
                  <c:v>5.5491606668870253</c:v>
                </c:pt>
                <c:pt idx="69">
                  <c:v>5.5545511602792264</c:v>
                </c:pt>
                <c:pt idx="70">
                  <c:v>5.5579480583705934</c:v>
                </c:pt>
                <c:pt idx="71">
                  <c:v>5.5633385517627936</c:v>
                </c:pt>
                <c:pt idx="72">
                  <c:v>5.5667354498541624</c:v>
                </c:pt>
                <c:pt idx="73">
                  <c:v>5.571129145595946</c:v>
                </c:pt>
                <c:pt idx="74">
                  <c:v>5.5768175166655567</c:v>
                </c:pt>
                <c:pt idx="75">
                  <c:v>5.579916537079515</c:v>
                </c:pt>
                <c:pt idx="76">
                  <c:v>5.5887039285630831</c:v>
                </c:pt>
                <c:pt idx="77">
                  <c:v>5.5930976243048676</c:v>
                </c:pt>
                <c:pt idx="78">
                  <c:v>5.5930976243048676</c:v>
                </c:pt>
                <c:pt idx="79">
                  <c:v>5.5974913200466512</c:v>
                </c:pt>
                <c:pt idx="80">
                  <c:v>5.6238534944973564</c:v>
                </c:pt>
                <c:pt idx="82">
                  <c:v>5.637034581722709</c:v>
                </c:pt>
                <c:pt idx="83">
                  <c:v>5.645821973206278</c:v>
                </c:pt>
                <c:pt idx="84">
                  <c:v>5.645821973206278</c:v>
                </c:pt>
                <c:pt idx="85">
                  <c:v>5.6502156689480616</c:v>
                </c:pt>
                <c:pt idx="86">
                  <c:v>5.6502156689480616</c:v>
                </c:pt>
                <c:pt idx="87">
                  <c:v>5.6590030604316306</c:v>
                </c:pt>
                <c:pt idx="88">
                  <c:v>5.6633967561734142</c:v>
                </c:pt>
                <c:pt idx="89">
                  <c:v>5.6809715391405513</c:v>
                </c:pt>
                <c:pt idx="90">
                  <c:v>5.6985463221076884</c:v>
                </c:pt>
                <c:pt idx="91">
                  <c:v>5.7644517582344514</c:v>
                </c:pt>
                <c:pt idx="92">
                  <c:v>5.8137792090444949</c:v>
                </c:pt>
                <c:pt idx="93">
                  <c:v>5.8533224707205527</c:v>
                </c:pt>
                <c:pt idx="94">
                  <c:v>6.1872433470961523</c:v>
                </c:pt>
                <c:pt idx="95">
                  <c:v>6.1960307385797204</c:v>
                </c:pt>
                <c:pt idx="96">
                  <c:v>6.257542478964699</c:v>
                </c:pt>
              </c:numCache>
            </c:numRef>
          </c:xVal>
          <c:yVal>
            <c:numRef>
              <c:f>kPa!$M$2:$M$98</c:f>
              <c:numCache>
                <c:formatCode>General</c:formatCode>
                <c:ptCount val="97"/>
                <c:pt idx="0">
                  <c:v>-1.0822002286992249</c:v>
                </c:pt>
                <c:pt idx="1">
                  <c:v>-0.58659392444100966</c:v>
                </c:pt>
                <c:pt idx="2">
                  <c:v>-1.2909876201827939</c:v>
                </c:pt>
                <c:pt idx="3">
                  <c:v>-1.9909876201827941</c:v>
                </c:pt>
                <c:pt idx="4">
                  <c:v>0.90022498833363773</c:v>
                </c:pt>
                <c:pt idx="5">
                  <c:v>-2.800771809316779</c:v>
                </c:pt>
                <c:pt idx="6">
                  <c:v>-1.004168707408146</c:v>
                </c:pt>
                <c:pt idx="7">
                  <c:v>-2.809559200800348</c:v>
                </c:pt>
                <c:pt idx="8">
                  <c:v>-0.61734979463349937</c:v>
                </c:pt>
                <c:pt idx="9">
                  <c:v>-1.3173497946335</c:v>
                </c:pt>
                <c:pt idx="10">
                  <c:v>-0.52174349037528245</c:v>
                </c:pt>
                <c:pt idx="11">
                  <c:v>-0.9261371861170673</c:v>
                </c:pt>
                <c:pt idx="12">
                  <c:v>-1.030530881858851</c:v>
                </c:pt>
                <c:pt idx="13">
                  <c:v>-0.53053088185885144</c:v>
                </c:pt>
                <c:pt idx="14">
                  <c:v>-0.2349245776006352</c:v>
                </c:pt>
                <c:pt idx="15">
                  <c:v>-0.43492457760063541</c:v>
                </c:pt>
                <c:pt idx="16">
                  <c:v>0.46507542239936489</c:v>
                </c:pt>
                <c:pt idx="17">
                  <c:v>-2.443711969084204</c:v>
                </c:pt>
                <c:pt idx="18">
                  <c:v>-0.44371196908420441</c:v>
                </c:pt>
                <c:pt idx="19">
                  <c:v>-1.7481056648259889</c:v>
                </c:pt>
                <c:pt idx="20">
                  <c:v>0.45189433517401151</c:v>
                </c:pt>
                <c:pt idx="21">
                  <c:v>-1.949102462476406</c:v>
                </c:pt>
                <c:pt idx="22">
                  <c:v>-0.45249936056777251</c:v>
                </c:pt>
                <c:pt idx="23">
                  <c:v>-0.15349615821819021</c:v>
                </c:pt>
                <c:pt idx="24">
                  <c:v>-1.5568930563095571</c:v>
                </c:pt>
                <c:pt idx="25">
                  <c:v>-0.55689305630955666</c:v>
                </c:pt>
                <c:pt idx="26">
                  <c:v>0.24310694369044319</c:v>
                </c:pt>
                <c:pt idx="27">
                  <c:v>-6.1286752051341153E-2</c:v>
                </c:pt>
                <c:pt idx="28">
                  <c:v>-1.2612867520513411</c:v>
                </c:pt>
                <c:pt idx="29">
                  <c:v>1.9387132479486591</c:v>
                </c:pt>
                <c:pt idx="30">
                  <c:v>-0.86568044779312547</c:v>
                </c:pt>
                <c:pt idx="31">
                  <c:v>-1.574467839276694</c:v>
                </c:pt>
                <c:pt idx="32">
                  <c:v>-1.574467839276694</c:v>
                </c:pt>
                <c:pt idx="33">
                  <c:v>1.721138464981522</c:v>
                </c:pt>
                <c:pt idx="34">
                  <c:v>-2.779858332668895</c:v>
                </c:pt>
                <c:pt idx="35">
                  <c:v>-0.6832552307602624</c:v>
                </c:pt>
                <c:pt idx="36">
                  <c:v>-2.0832552307602619</c:v>
                </c:pt>
                <c:pt idx="37">
                  <c:v>-2.0832552307602619</c:v>
                </c:pt>
                <c:pt idx="38">
                  <c:v>-1.0876489265020459</c:v>
                </c:pt>
                <c:pt idx="39">
                  <c:v>0.3123510734979531</c:v>
                </c:pt>
                <c:pt idx="40">
                  <c:v>-0.28764892650204649</c:v>
                </c:pt>
                <c:pt idx="41">
                  <c:v>-1.09204262224383</c:v>
                </c:pt>
                <c:pt idx="42">
                  <c:v>7.9573777561696701E-3</c:v>
                </c:pt>
                <c:pt idx="43">
                  <c:v>-1.9920426222438301</c:v>
                </c:pt>
                <c:pt idx="44">
                  <c:v>1.9991699862726009</c:v>
                </c:pt>
                <c:pt idx="45">
                  <c:v>2.0991699862725999</c:v>
                </c:pt>
                <c:pt idx="46">
                  <c:v>0.19916998627260091</c:v>
                </c:pt>
                <c:pt idx="47">
                  <c:v>1.4981731886221841</c:v>
                </c:pt>
                <c:pt idx="48">
                  <c:v>-0.70522370946918311</c:v>
                </c:pt>
                <c:pt idx="49">
                  <c:v>-2.8452237094691828</c:v>
                </c:pt>
                <c:pt idx="50">
                  <c:v>0.19477629053081719</c:v>
                </c:pt>
                <c:pt idx="51">
                  <c:v>0.29038259478903239</c:v>
                </c:pt>
                <c:pt idx="52">
                  <c:v>2.490382594789033</c:v>
                </c:pt>
                <c:pt idx="53">
                  <c:v>-0.21061420286138419</c:v>
                </c:pt>
                <c:pt idx="54">
                  <c:v>0.88938579713861632</c:v>
                </c:pt>
                <c:pt idx="55">
                  <c:v>-1.814011100952752</c:v>
                </c:pt>
                <c:pt idx="56">
                  <c:v>-1.401110095275193E-2</c:v>
                </c:pt>
                <c:pt idx="57">
                  <c:v>0.68159520330546464</c:v>
                </c:pt>
                <c:pt idx="58">
                  <c:v>3.1728078118218952</c:v>
                </c:pt>
                <c:pt idx="59">
                  <c:v>-0.82719218817810436</c:v>
                </c:pt>
                <c:pt idx="60">
                  <c:v>-1.3271921881781039</c:v>
                </c:pt>
                <c:pt idx="61">
                  <c:v>7.1811014171478504E-2</c:v>
                </c:pt>
                <c:pt idx="62">
                  <c:v>0.46402042033832741</c:v>
                </c:pt>
                <c:pt idx="63">
                  <c:v>0.15962672459654301</c:v>
                </c:pt>
                <c:pt idx="64">
                  <c:v>1.359626724596543</c:v>
                </c:pt>
                <c:pt idx="65">
                  <c:v>-1.340373275403457</c:v>
                </c:pt>
                <c:pt idx="66">
                  <c:v>4.9586299269461263</c:v>
                </c:pt>
                <c:pt idx="67">
                  <c:v>2.0552330288547589</c:v>
                </c:pt>
                <c:pt idx="68">
                  <c:v>5.0839333112974387E-2</c:v>
                </c:pt>
                <c:pt idx="69">
                  <c:v>0.345448839720774</c:v>
                </c:pt>
                <c:pt idx="70">
                  <c:v>-0.55794805837059336</c:v>
                </c:pt>
                <c:pt idx="71">
                  <c:v>3.436661448237206</c:v>
                </c:pt>
                <c:pt idx="72">
                  <c:v>-1.0667354498541619</c:v>
                </c:pt>
                <c:pt idx="73">
                  <c:v>1.2288708544040541</c:v>
                </c:pt>
                <c:pt idx="74">
                  <c:v>-1.4444635309625481E-2</c:v>
                </c:pt>
                <c:pt idx="75">
                  <c:v>5.6200834629204843</c:v>
                </c:pt>
                <c:pt idx="76">
                  <c:v>0.31129607143691729</c:v>
                </c:pt>
                <c:pt idx="77">
                  <c:v>-0.49309762430486792</c:v>
                </c:pt>
                <c:pt idx="78">
                  <c:v>0.20690237569513231</c:v>
                </c:pt>
                <c:pt idx="79">
                  <c:v>-9.7491320046651175E-2</c:v>
                </c:pt>
                <c:pt idx="80">
                  <c:v>4.6761465055026443</c:v>
                </c:pt>
                <c:pt idx="82">
                  <c:v>0.36296541827729101</c:v>
                </c:pt>
                <c:pt idx="83">
                  <c:v>-0.24582197320627761</c:v>
                </c:pt>
                <c:pt idx="84">
                  <c:v>2.1541780267937218</c:v>
                </c:pt>
                <c:pt idx="85">
                  <c:v>1.649784331051938</c:v>
                </c:pt>
                <c:pt idx="86">
                  <c:v>-0.25021566894806119</c:v>
                </c:pt>
                <c:pt idx="87">
                  <c:v>1.24099693956837</c:v>
                </c:pt>
                <c:pt idx="88">
                  <c:v>-0.86339675617341438</c:v>
                </c:pt>
                <c:pt idx="89">
                  <c:v>1.3190284608594489</c:v>
                </c:pt>
                <c:pt idx="90">
                  <c:v>0.1014536778923114</c:v>
                </c:pt>
                <c:pt idx="91">
                  <c:v>5.7355482417655486</c:v>
                </c:pt>
                <c:pt idx="92">
                  <c:v>1.3862207909555051</c:v>
                </c:pt>
                <c:pt idx="93">
                  <c:v>-0.45332247072055232</c:v>
                </c:pt>
                <c:pt idx="94">
                  <c:v>0.31275665290384769</c:v>
                </c:pt>
                <c:pt idx="95">
                  <c:v>-2.4960307385797198</c:v>
                </c:pt>
                <c:pt idx="96">
                  <c:v>-2.5575424789646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F0-46BF-9876-5CFA2ECCBAF7}"/>
            </c:ext>
          </c:extLst>
        </c:ser>
        <c:ser>
          <c:idx val="1"/>
          <c:order val="1"/>
          <c:tx>
            <c:strRef>
              <c:f>kPa!$P$4:$P$5</c:f>
              <c:strCache>
                <c:ptCount val="2"/>
                <c:pt idx="0">
                  <c:v>5.2</c:v>
                </c:pt>
                <c:pt idx="1">
                  <c:v>6.3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kPa!$P$4:$P$5</c:f>
              <c:numCache>
                <c:formatCode>General</c:formatCode>
                <c:ptCount val="2"/>
                <c:pt idx="0">
                  <c:v>5.2</c:v>
                </c:pt>
                <c:pt idx="1">
                  <c:v>6.3</c:v>
                </c:pt>
              </c:numCache>
            </c:numRef>
          </c:xVal>
          <c:yVal>
            <c:numRef>
              <c:f>kPa!$Q$4:$Q$5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F0-46BF-9876-5CFA2ECCBA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5892384"/>
        <c:axId val="1943560399"/>
      </c:scatterChart>
      <c:valAx>
        <c:axId val="1155892384"/>
        <c:scaling>
          <c:orientation val="minMax"/>
          <c:max val="6.3"/>
          <c:min val="5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tted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3560399"/>
        <c:crossesAt val="-4"/>
        <c:crossBetween val="midCat"/>
      </c:valAx>
      <c:valAx>
        <c:axId val="19435603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589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IB-4: Normal Q-Q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FIB4'!$I$1</c:f>
              <c:strCache>
                <c:ptCount val="1"/>
                <c:pt idx="0">
                  <c:v>ordered_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FIB4'!$H$4:$H$59</c:f>
              <c:numCache>
                <c:formatCode>General</c:formatCode>
                <c:ptCount val="56"/>
                <c:pt idx="0">
                  <c:v>-1.6934328026125169</c:v>
                </c:pt>
                <c:pt idx="1">
                  <c:v>-1.537941168639867</c:v>
                </c:pt>
                <c:pt idx="2">
                  <c:v>-1.412669631832441</c:v>
                </c:pt>
                <c:pt idx="3">
                  <c:v>-1.3063229100669429</c:v>
                </c:pt>
                <c:pt idx="4">
                  <c:v>-1.2129925891030719</c:v>
                </c:pt>
                <c:pt idx="5">
                  <c:v>-1.129178507082444</c:v>
                </c:pt>
                <c:pt idx="6">
                  <c:v>-1.052626028267589</c:v>
                </c:pt>
                <c:pt idx="7">
                  <c:v>-0.98179204550248567</c:v>
                </c:pt>
                <c:pt idx="8">
                  <c:v>-0.91557053327281757</c:v>
                </c:pt>
                <c:pt idx="9">
                  <c:v>-0.85313926899347814</c:v>
                </c:pt>
                <c:pt idx="10">
                  <c:v>-0.79386854781310612</c:v>
                </c:pt>
                <c:pt idx="11">
                  <c:v>-0.73726395714547155</c:v>
                </c:pt>
                <c:pt idx="12">
                  <c:v>-0.68292896389023516</c:v>
                </c:pt>
                <c:pt idx="13">
                  <c:v>-0.6305395799873641</c:v>
                </c:pt>
                <c:pt idx="14">
                  <c:v>-0.57982668546400107</c:v>
                </c:pt>
                <c:pt idx="15">
                  <c:v>-0.53056337011041499</c:v>
                </c:pt>
                <c:pt idx="16">
                  <c:v>-0.4825556591310935</c:v>
                </c:pt>
                <c:pt idx="17">
                  <c:v>-0.43563557711352191</c:v>
                </c:pt>
                <c:pt idx="18">
                  <c:v>-0.38965586227259968</c:v>
                </c:pt>
                <c:pt idx="19">
                  <c:v>-0.34448586670146708</c:v>
                </c:pt>
                <c:pt idx="20">
                  <c:v>-0.30000832212616407</c:v>
                </c:pt>
                <c:pt idx="21">
                  <c:v>-0.25611674518424349</c:v>
                </c:pt>
                <c:pt idx="22">
                  <c:v>-0.21271331964937601</c:v>
                </c:pt>
                <c:pt idx="23">
                  <c:v>-0.16970713627432449</c:v>
                </c:pt>
                <c:pt idx="24">
                  <c:v>-0.1270127008217162</c:v>
                </c:pt>
                <c:pt idx="25">
                  <c:v>-8.4548641695170915E-2</c:v>
                </c:pt>
                <c:pt idx="26">
                  <c:v>-4.2236563135402048E-2</c:v>
                </c:pt>
                <c:pt idx="27">
                  <c:v>0</c:v>
                </c:pt>
                <c:pt idx="28">
                  <c:v>4.2236563135402048E-2</c:v>
                </c:pt>
                <c:pt idx="29">
                  <c:v>8.4548641695170776E-2</c:v>
                </c:pt>
                <c:pt idx="30">
                  <c:v>0.12701270082171601</c:v>
                </c:pt>
                <c:pt idx="31">
                  <c:v>0.16970713627432429</c:v>
                </c:pt>
                <c:pt idx="32">
                  <c:v>0.21271331964937579</c:v>
                </c:pt>
                <c:pt idx="33">
                  <c:v>0.25611674518424321</c:v>
                </c:pt>
                <c:pt idx="34">
                  <c:v>0.30000832212616391</c:v>
                </c:pt>
                <c:pt idx="35">
                  <c:v>0.34448586670146708</c:v>
                </c:pt>
                <c:pt idx="36">
                  <c:v>0.38965586227259957</c:v>
                </c:pt>
                <c:pt idx="37">
                  <c:v>0.4356355771135218</c:v>
                </c:pt>
                <c:pt idx="38">
                  <c:v>0.48255565913109327</c:v>
                </c:pt>
                <c:pt idx="39">
                  <c:v>0.53056337011041477</c:v>
                </c:pt>
                <c:pt idx="40">
                  <c:v>0.57982668546400074</c:v>
                </c:pt>
                <c:pt idx="41">
                  <c:v>0.63053957998736365</c:v>
                </c:pt>
                <c:pt idx="42">
                  <c:v>0.68292896389023516</c:v>
                </c:pt>
                <c:pt idx="43">
                  <c:v>0.73726395714547122</c:v>
                </c:pt>
                <c:pt idx="44">
                  <c:v>0.79386854781310567</c:v>
                </c:pt>
                <c:pt idx="45">
                  <c:v>0.8531392689934777</c:v>
                </c:pt>
                <c:pt idx="46">
                  <c:v>0.91557053327281701</c:v>
                </c:pt>
                <c:pt idx="47">
                  <c:v>0.98179204550248511</c:v>
                </c:pt>
                <c:pt idx="48">
                  <c:v>1.0526260282675881</c:v>
                </c:pt>
                <c:pt idx="49">
                  <c:v>1.129178507082444</c:v>
                </c:pt>
                <c:pt idx="50">
                  <c:v>1.2129925891030719</c:v>
                </c:pt>
                <c:pt idx="51">
                  <c:v>1.306322910066942</c:v>
                </c:pt>
                <c:pt idx="52">
                  <c:v>1.4126696318324401</c:v>
                </c:pt>
                <c:pt idx="53">
                  <c:v>1.537941168639867</c:v>
                </c:pt>
                <c:pt idx="54">
                  <c:v>1.6934328026125149</c:v>
                </c:pt>
                <c:pt idx="55">
                  <c:v>1.905745516013855</c:v>
                </c:pt>
              </c:numCache>
            </c:numRef>
          </c:xVal>
          <c:yVal>
            <c:numRef>
              <c:f>'FIB4'!$I$4:$I$59</c:f>
              <c:numCache>
                <c:formatCode>General</c:formatCode>
                <c:ptCount val="56"/>
                <c:pt idx="0">
                  <c:v>-0.48155484629618289</c:v>
                </c:pt>
                <c:pt idx="1">
                  <c:v>-0.44141329531382661</c:v>
                </c:pt>
                <c:pt idx="2">
                  <c:v>-0.42431966942803589</c:v>
                </c:pt>
                <c:pt idx="3">
                  <c:v>-0.39536289613381381</c:v>
                </c:pt>
                <c:pt idx="4">
                  <c:v>-0.38050212165556202</c:v>
                </c:pt>
                <c:pt idx="5">
                  <c:v>-0.35336712026210221</c:v>
                </c:pt>
                <c:pt idx="6">
                  <c:v>-0.27744718617061398</c:v>
                </c:pt>
                <c:pt idx="7">
                  <c:v>-0.27199061418322129</c:v>
                </c:pt>
                <c:pt idx="8">
                  <c:v>-0.25374303152381761</c:v>
                </c:pt>
                <c:pt idx="9">
                  <c:v>-0.25303620101884888</c:v>
                </c:pt>
                <c:pt idx="10">
                  <c:v>-0.24877755159846329</c:v>
                </c:pt>
                <c:pt idx="11">
                  <c:v>-0.24737771503905201</c:v>
                </c:pt>
                <c:pt idx="12">
                  <c:v>-0.2177986405188522</c:v>
                </c:pt>
                <c:pt idx="13">
                  <c:v>-0.20524518004107731</c:v>
                </c:pt>
                <c:pt idx="14">
                  <c:v>-0.19646032488166049</c:v>
                </c:pt>
                <c:pt idx="15">
                  <c:v>-0.16431787058934361</c:v>
                </c:pt>
                <c:pt idx="16">
                  <c:v>-0.1598470096852613</c:v>
                </c:pt>
                <c:pt idx="17">
                  <c:v>-0.149244072552915</c:v>
                </c:pt>
                <c:pt idx="18">
                  <c:v>-0.136896922605134</c:v>
                </c:pt>
                <c:pt idx="19">
                  <c:v>-0.13343774079698109</c:v>
                </c:pt>
                <c:pt idx="20">
                  <c:v>-0.12788185969670629</c:v>
                </c:pt>
                <c:pt idx="21">
                  <c:v>-0.1071310577647883</c:v>
                </c:pt>
                <c:pt idx="22">
                  <c:v>-0.1003966548158948</c:v>
                </c:pt>
                <c:pt idx="23">
                  <c:v>-9.953275977511078E-2</c:v>
                </c:pt>
                <c:pt idx="24">
                  <c:v>-9.0407172235422939E-2</c:v>
                </c:pt>
                <c:pt idx="25">
                  <c:v>-8.5340957798855754E-2</c:v>
                </c:pt>
                <c:pt idx="26">
                  <c:v>-5.3989293223137391E-2</c:v>
                </c:pt>
                <c:pt idx="27">
                  <c:v>-4.3565058928890073E-2</c:v>
                </c:pt>
                <c:pt idx="28">
                  <c:v>-4.0919293141723379E-2</c:v>
                </c:pt>
                <c:pt idx="29">
                  <c:v>-2.4488547512330209E-2</c:v>
                </c:pt>
                <c:pt idx="30">
                  <c:v>-3.0199952774914158E-3</c:v>
                </c:pt>
                <c:pt idx="31">
                  <c:v>-2.0168453260729362E-3</c:v>
                </c:pt>
                <c:pt idx="32">
                  <c:v>5.793905634369878E-3</c:v>
                </c:pt>
                <c:pt idx="33">
                  <c:v>1.488711904866802E-2</c:v>
                </c:pt>
                <c:pt idx="34">
                  <c:v>2.9765052908305001E-2</c:v>
                </c:pt>
                <c:pt idx="35">
                  <c:v>3.9556741290672548E-2</c:v>
                </c:pt>
                <c:pt idx="36">
                  <c:v>5.6761302692924558E-2</c:v>
                </c:pt>
                <c:pt idx="37">
                  <c:v>6.5919472560747705E-2</c:v>
                </c:pt>
                <c:pt idx="38">
                  <c:v>8.7267472872563978E-2</c:v>
                </c:pt>
                <c:pt idx="39">
                  <c:v>9.5866195991795911E-2</c:v>
                </c:pt>
                <c:pt idx="40">
                  <c:v>0.1125351521386589</c:v>
                </c:pt>
                <c:pt idx="41">
                  <c:v>0.16995104483911549</c:v>
                </c:pt>
                <c:pt idx="42">
                  <c:v>0.18785548069229241</c:v>
                </c:pt>
                <c:pt idx="43">
                  <c:v>0.2494905249816739</c:v>
                </c:pt>
                <c:pt idx="44">
                  <c:v>0.28733480142222678</c:v>
                </c:pt>
                <c:pt idx="45">
                  <c:v>0.33524161132161079</c:v>
                </c:pt>
                <c:pt idx="46">
                  <c:v>0.35800154584691879</c:v>
                </c:pt>
                <c:pt idx="47">
                  <c:v>0.38644159943550882</c:v>
                </c:pt>
                <c:pt idx="48">
                  <c:v>0.43015481506992281</c:v>
                </c:pt>
                <c:pt idx="49">
                  <c:v>0.43243923854717198</c:v>
                </c:pt>
                <c:pt idx="50">
                  <c:v>0.48442904627189792</c:v>
                </c:pt>
                <c:pt idx="51">
                  <c:v>0.51468435123728429</c:v>
                </c:pt>
                <c:pt idx="52">
                  <c:v>0.60379450675674551</c:v>
                </c:pt>
                <c:pt idx="53">
                  <c:v>0.60626601519661882</c:v>
                </c:pt>
                <c:pt idx="54">
                  <c:v>0.6767588110389462</c:v>
                </c:pt>
                <c:pt idx="55">
                  <c:v>0.83362994823814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F0-4BE9-A25C-A3653DF265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5147855"/>
        <c:axId val="46741712"/>
      </c:scatterChart>
      <c:valAx>
        <c:axId val="1565147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eoretical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41712"/>
        <c:crossesAt val="-2"/>
        <c:crossBetween val="midCat"/>
      </c:valAx>
      <c:valAx>
        <c:axId val="46741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dered 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5147855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IB-4: Residuals versus Fit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FIB4'!$M$1</c:f>
              <c:strCache>
                <c:ptCount val="1"/>
                <c:pt idx="0">
                  <c:v>residua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B4'!$L$2:$L$57</c:f>
              <c:numCache>
                <c:formatCode>General</c:formatCode>
                <c:ptCount val="56"/>
                <c:pt idx="0">
                  <c:v>0.3613332046877531</c:v>
                </c:pt>
                <c:pt idx="1">
                  <c:v>0.37541371214218711</c:v>
                </c:pt>
                <c:pt idx="2">
                  <c:v>0.5212808266341501</c:v>
                </c:pt>
                <c:pt idx="3">
                  <c:v>0.53009849643857376</c:v>
                </c:pt>
                <c:pt idx="4">
                  <c:v>0.58785797606221091</c:v>
                </c:pt>
                <c:pt idx="5">
                  <c:v>0.59837065662670452</c:v>
                </c:pt>
                <c:pt idx="6">
                  <c:v>0.63547509088048582</c:v>
                </c:pt>
                <c:pt idx="7">
                  <c:v>0.71146673361361568</c:v>
                </c:pt>
                <c:pt idx="8">
                  <c:v>0.71586786021890902</c:v>
                </c:pt>
                <c:pt idx="9">
                  <c:v>0.74973604567049201</c:v>
                </c:pt>
                <c:pt idx="10">
                  <c:v>0.76109709223680266</c:v>
                </c:pt>
                <c:pt idx="11">
                  <c:v>0.81044019519743371</c:v>
                </c:pt>
                <c:pt idx="12">
                  <c:v>0.81502001741333663</c:v>
                </c:pt>
                <c:pt idx="13">
                  <c:v>0.82244691971913197</c:v>
                </c:pt>
                <c:pt idx="14">
                  <c:v>0.82436184875872187</c:v>
                </c:pt>
                <c:pt idx="15">
                  <c:v>0.83081516197904248</c:v>
                </c:pt>
                <c:pt idx="16">
                  <c:v>0.85334283476518558</c:v>
                </c:pt>
                <c:pt idx="17">
                  <c:v>0.85497842300529148</c:v>
                </c:pt>
                <c:pt idx="18">
                  <c:v>0.86416012504703865</c:v>
                </c:pt>
                <c:pt idx="19">
                  <c:v>0.89731139865873355</c:v>
                </c:pt>
                <c:pt idx="20">
                  <c:v>0.90418210530711218</c:v>
                </c:pt>
                <c:pt idx="21">
                  <c:v>0.92911307462239989</c:v>
                </c:pt>
                <c:pt idx="22">
                  <c:v>0.94497956267861605</c:v>
                </c:pt>
                <c:pt idx="23">
                  <c:v>0.96221311223791628</c:v>
                </c:pt>
                <c:pt idx="24">
                  <c:v>0.97669486574325082</c:v>
                </c:pt>
                <c:pt idx="25">
                  <c:v>0.97724109943929505</c:v>
                </c:pt>
                <c:pt idx="26">
                  <c:v>0.98820706083557208</c:v>
                </c:pt>
                <c:pt idx="27">
                  <c:v>1.0013536589828591</c:v>
                </c:pt>
                <c:pt idx="28">
                  <c:v>1.016715024091239</c:v>
                </c:pt>
                <c:pt idx="29">
                  <c:v>1.0683221031179999</c:v>
                </c:pt>
                <c:pt idx="30">
                  <c:v>1.06989323205457</c:v>
                </c:pt>
                <c:pt idx="31">
                  <c:v>1.0857850242844811</c:v>
                </c:pt>
                <c:pt idx="32">
                  <c:v>1.0887414547517971</c:v>
                </c:pt>
                <c:pt idx="33">
                  <c:v>1.0905880022243559</c:v>
                </c:pt>
                <c:pt idx="34">
                  <c:v>1.092124249317604</c:v>
                </c:pt>
                <c:pt idx="35">
                  <c:v>1.1123198484656971</c:v>
                </c:pt>
                <c:pt idx="36">
                  <c:v>1.1126373805340939</c:v>
                </c:pt>
                <c:pt idx="37">
                  <c:v>1.1665212409585819</c:v>
                </c:pt>
                <c:pt idx="38">
                  <c:v>1.187924925654952</c:v>
                </c:pt>
                <c:pt idx="39">
                  <c:v>1.2027921577980381</c:v>
                </c:pt>
                <c:pt idx="40">
                  <c:v>1.214117795795141</c:v>
                </c:pt>
                <c:pt idx="41">
                  <c:v>1.2406796065109109</c:v>
                </c:pt>
                <c:pt idx="42">
                  <c:v>1.2407235759683359</c:v>
                </c:pt>
                <c:pt idx="43">
                  <c:v>1.2696208960932951</c:v>
                </c:pt>
                <c:pt idx="44">
                  <c:v>1.2822318904580701</c:v>
                </c:pt>
                <c:pt idx="45">
                  <c:v>1.316080041057444</c:v>
                </c:pt>
                <c:pt idx="46">
                  <c:v>1.4150684411652881</c:v>
                </c:pt>
                <c:pt idx="47">
                  <c:v>1.4349184142938221</c:v>
                </c:pt>
                <c:pt idx="48">
                  <c:v>1.476351846969401</c:v>
                </c:pt>
                <c:pt idx="49">
                  <c:v>1.498347415039095</c:v>
                </c:pt>
                <c:pt idx="50">
                  <c:v>1.506461364450209</c:v>
                </c:pt>
                <c:pt idx="51">
                  <c:v>1.5507311754336011</c:v>
                </c:pt>
                <c:pt idx="52">
                  <c:v>1.5511960885153679</c:v>
                </c:pt>
                <c:pt idx="53">
                  <c:v>1.597342751368849</c:v>
                </c:pt>
                <c:pt idx="54">
                  <c:v>1.7955564359523259</c:v>
                </c:pt>
                <c:pt idx="55">
                  <c:v>1.8038546449979069</c:v>
                </c:pt>
              </c:numCache>
            </c:numRef>
          </c:xVal>
          <c:yVal>
            <c:numRef>
              <c:f>'FIB4'!$M$2:$M$57</c:f>
              <c:numCache>
                <c:formatCode>General</c:formatCode>
                <c:ptCount val="56"/>
                <c:pt idx="0">
                  <c:v>-0.16431787058934361</c:v>
                </c:pt>
                <c:pt idx="1">
                  <c:v>-0.149244072552915</c:v>
                </c:pt>
                <c:pt idx="2">
                  <c:v>-4.0919293141723379E-2</c:v>
                </c:pt>
                <c:pt idx="3">
                  <c:v>-2.0168453260729362E-3</c:v>
                </c:pt>
                <c:pt idx="4">
                  <c:v>1.488711904866802E-2</c:v>
                </c:pt>
                <c:pt idx="5">
                  <c:v>2.9765052908305001E-2</c:v>
                </c:pt>
                <c:pt idx="6">
                  <c:v>-4.3565058928890073E-2</c:v>
                </c:pt>
                <c:pt idx="7">
                  <c:v>0.18785548069229241</c:v>
                </c:pt>
                <c:pt idx="8">
                  <c:v>-0.48155484629618289</c:v>
                </c:pt>
                <c:pt idx="9">
                  <c:v>-0.2177986405188522</c:v>
                </c:pt>
                <c:pt idx="10">
                  <c:v>-0.25374303152381761</c:v>
                </c:pt>
                <c:pt idx="11">
                  <c:v>-0.25303620101884888</c:v>
                </c:pt>
                <c:pt idx="12">
                  <c:v>-0.1071310577647883</c:v>
                </c:pt>
                <c:pt idx="13">
                  <c:v>-0.35336712026210221</c:v>
                </c:pt>
                <c:pt idx="14">
                  <c:v>-0.136896922605134</c:v>
                </c:pt>
                <c:pt idx="15">
                  <c:v>0.43015481506992281</c:v>
                </c:pt>
                <c:pt idx="16">
                  <c:v>-0.13343774079698109</c:v>
                </c:pt>
                <c:pt idx="17">
                  <c:v>-0.38050212165556202</c:v>
                </c:pt>
                <c:pt idx="18">
                  <c:v>0.1125351521386589</c:v>
                </c:pt>
                <c:pt idx="19">
                  <c:v>-0.24737771503905201</c:v>
                </c:pt>
                <c:pt idx="20">
                  <c:v>0.28733480142222678</c:v>
                </c:pt>
                <c:pt idx="21">
                  <c:v>0.2494905249816739</c:v>
                </c:pt>
                <c:pt idx="22">
                  <c:v>-0.44141329531382661</c:v>
                </c:pt>
                <c:pt idx="23">
                  <c:v>-0.39536289613381381</c:v>
                </c:pt>
                <c:pt idx="24">
                  <c:v>0.33524161132161079</c:v>
                </c:pt>
                <c:pt idx="25">
                  <c:v>-0.42431966942803589</c:v>
                </c:pt>
                <c:pt idx="26">
                  <c:v>0.60379450675674551</c:v>
                </c:pt>
                <c:pt idx="27">
                  <c:v>5.6761302692924558E-2</c:v>
                </c:pt>
                <c:pt idx="28">
                  <c:v>0.43243923854717198</c:v>
                </c:pt>
                <c:pt idx="29">
                  <c:v>-0.20524518004107731</c:v>
                </c:pt>
                <c:pt idx="30">
                  <c:v>-5.3989293223137391E-2</c:v>
                </c:pt>
                <c:pt idx="31">
                  <c:v>-0.12788185969670629</c:v>
                </c:pt>
                <c:pt idx="32">
                  <c:v>-0.24877755159846329</c:v>
                </c:pt>
                <c:pt idx="33">
                  <c:v>-2.4488547512330209E-2</c:v>
                </c:pt>
                <c:pt idx="34">
                  <c:v>5.793905634369878E-3</c:v>
                </c:pt>
                <c:pt idx="35">
                  <c:v>-0.1003966548158948</c:v>
                </c:pt>
                <c:pt idx="36">
                  <c:v>-3.0199952774914158E-3</c:v>
                </c:pt>
                <c:pt idx="37">
                  <c:v>-0.27744718617061398</c:v>
                </c:pt>
                <c:pt idx="38">
                  <c:v>-0.1598470096852613</c:v>
                </c:pt>
                <c:pt idx="39">
                  <c:v>8.7267472872563978E-2</c:v>
                </c:pt>
                <c:pt idx="40">
                  <c:v>-8.5340957798855754E-2</c:v>
                </c:pt>
                <c:pt idx="41">
                  <c:v>0.60626601519661882</c:v>
                </c:pt>
                <c:pt idx="42">
                  <c:v>0.16995104483911549</c:v>
                </c:pt>
                <c:pt idx="43">
                  <c:v>-9.0407172235422939E-2</c:v>
                </c:pt>
                <c:pt idx="44">
                  <c:v>-0.19646032488166049</c:v>
                </c:pt>
                <c:pt idx="45">
                  <c:v>0.83362994823814329</c:v>
                </c:pt>
                <c:pt idx="46">
                  <c:v>0.48442904627189792</c:v>
                </c:pt>
                <c:pt idx="47">
                  <c:v>0.35800154584691879</c:v>
                </c:pt>
                <c:pt idx="48">
                  <c:v>6.5919472560747705E-2</c:v>
                </c:pt>
                <c:pt idx="49">
                  <c:v>0.6767588110389462</c:v>
                </c:pt>
                <c:pt idx="50">
                  <c:v>3.9556741290672548E-2</c:v>
                </c:pt>
                <c:pt idx="51">
                  <c:v>0.38644159943550882</c:v>
                </c:pt>
                <c:pt idx="52">
                  <c:v>9.5866195991795911E-2</c:v>
                </c:pt>
                <c:pt idx="53">
                  <c:v>0.51468435123728429</c:v>
                </c:pt>
                <c:pt idx="54">
                  <c:v>-9.953275977511078E-2</c:v>
                </c:pt>
                <c:pt idx="55">
                  <c:v>-0.27199061418322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E58-45E8-95DE-3D19A09E3C6C}"/>
            </c:ext>
          </c:extLst>
        </c:ser>
        <c:ser>
          <c:idx val="1"/>
          <c:order val="1"/>
          <c:tx>
            <c:v>y=0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FIB4'!$O$3:$O$4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FIB4'!$P$3:$P$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58-45E8-95DE-3D19A09E3C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2619055"/>
        <c:axId val="1562620975"/>
      </c:scatterChart>
      <c:valAx>
        <c:axId val="1562619055"/>
        <c:scaling>
          <c:orientation val="minMax"/>
          <c:max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tted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2620975"/>
        <c:crossesAt val="-2"/>
        <c:crossBetween val="midCat"/>
      </c:valAx>
      <c:valAx>
        <c:axId val="15626209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26190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son Nasu</dc:creator>
  <cp:keywords/>
  <dc:description/>
  <cp:lastModifiedBy>Chen, Jason Nasu</cp:lastModifiedBy>
  <cp:revision>6</cp:revision>
  <dcterms:created xsi:type="dcterms:W3CDTF">2026-01-04T22:34:00Z</dcterms:created>
  <dcterms:modified xsi:type="dcterms:W3CDTF">2026-01-05T23:35:00Z</dcterms:modified>
</cp:coreProperties>
</file>